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A5EF4" w14:textId="53672635" w:rsidR="001A19B9" w:rsidRPr="0022018C" w:rsidRDefault="007B365A" w:rsidP="001A19B9">
      <w:pPr>
        <w:pBdr>
          <w:top w:val="single" w:sz="18" w:space="1" w:color="00B050"/>
          <w:bottom w:val="single" w:sz="8" w:space="1" w:color="00B050"/>
        </w:pBdr>
        <w:tabs>
          <w:tab w:val="left" w:pos="2547"/>
        </w:tabs>
        <w:spacing w:line="276" w:lineRule="auto"/>
        <w:rPr>
          <w:sz w:val="18"/>
          <w:szCs w:val="18"/>
        </w:rPr>
      </w:pPr>
      <w:r w:rsidRPr="0022018C">
        <w:rPr>
          <w:b/>
          <w:bCs/>
          <w:color w:val="00B050"/>
          <w:sz w:val="18"/>
          <w:szCs w:val="18"/>
        </w:rPr>
        <w:t xml:space="preserve">Supplementary </w:t>
      </w:r>
      <w:r w:rsidR="001A19B9" w:rsidRPr="0022018C">
        <w:rPr>
          <w:b/>
          <w:bCs/>
          <w:color w:val="00B050"/>
          <w:sz w:val="18"/>
          <w:szCs w:val="18"/>
        </w:rPr>
        <w:t>Table 2</w:t>
      </w:r>
      <w:r w:rsidR="001A19B9" w:rsidRPr="0022018C">
        <w:rPr>
          <w:sz w:val="18"/>
          <w:szCs w:val="18"/>
        </w:rPr>
        <w:t xml:space="preserve"> Cox Proportional Hazard Models Predicting Time to the Development of Incident Cognitive Impairment (CDR-GS ≥0.5)</w:t>
      </w:r>
    </w:p>
    <w:tbl>
      <w:tblPr>
        <w:tblStyle w:val="TableGrid"/>
        <w:tblW w:w="9414" w:type="dxa"/>
        <w:jc w:val="center"/>
        <w:tblBorders>
          <w:top w:val="none" w:sz="0" w:space="0" w:color="auto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630"/>
        <w:gridCol w:w="684"/>
        <w:gridCol w:w="630"/>
        <w:gridCol w:w="630"/>
        <w:gridCol w:w="630"/>
        <w:gridCol w:w="630"/>
        <w:gridCol w:w="767"/>
        <w:gridCol w:w="632"/>
        <w:gridCol w:w="633"/>
        <w:gridCol w:w="633"/>
        <w:gridCol w:w="570"/>
        <w:gridCol w:w="630"/>
        <w:gridCol w:w="698"/>
      </w:tblGrid>
      <w:tr w:rsidR="00777F03" w:rsidRPr="0022018C" w14:paraId="2100C0B3" w14:textId="77777777" w:rsidTr="00777F03">
        <w:trPr>
          <w:trHeight w:val="288"/>
          <w:jc w:val="center"/>
        </w:trPr>
        <w:tc>
          <w:tcPr>
            <w:tcW w:w="1017" w:type="dxa"/>
            <w:tcBorders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5A797BA6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tcBorders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01897450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3"/>
                <w:szCs w:val="13"/>
              </w:rPr>
            </w:pPr>
            <w:r w:rsidRPr="0022018C">
              <w:rPr>
                <w:b/>
                <w:bCs/>
                <w:sz w:val="13"/>
                <w:szCs w:val="13"/>
              </w:rPr>
              <w:t>Base</w:t>
            </w:r>
          </w:p>
        </w:tc>
        <w:tc>
          <w:tcPr>
            <w:tcW w:w="684" w:type="dxa"/>
            <w:tcBorders>
              <w:left w:val="single" w:sz="8" w:space="0" w:color="00B050"/>
              <w:bottom w:val="single" w:sz="8" w:space="0" w:color="00B050"/>
            </w:tcBorders>
            <w:vAlign w:val="center"/>
          </w:tcPr>
          <w:p w14:paraId="113FCED9" w14:textId="33633CD0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3"/>
                <w:szCs w:val="13"/>
              </w:rPr>
            </w:pPr>
            <w:r w:rsidRPr="0022018C">
              <w:rPr>
                <w:b/>
                <w:bCs/>
                <w:sz w:val="13"/>
                <w:szCs w:val="13"/>
              </w:rPr>
              <w:t>+APOE4</w:t>
            </w:r>
          </w:p>
        </w:tc>
        <w:tc>
          <w:tcPr>
            <w:tcW w:w="630" w:type="dxa"/>
            <w:tcBorders>
              <w:bottom w:val="single" w:sz="8" w:space="0" w:color="00B050"/>
            </w:tcBorders>
            <w:vAlign w:val="center"/>
          </w:tcPr>
          <w:p w14:paraId="57EF0DA2" w14:textId="0120C87D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3"/>
                <w:szCs w:val="13"/>
              </w:rPr>
            </w:pPr>
            <w:r w:rsidRPr="0022018C">
              <w:rPr>
                <w:b/>
                <w:bCs/>
                <w:sz w:val="13"/>
                <w:szCs w:val="13"/>
              </w:rPr>
              <w:t>+AMYL</w:t>
            </w:r>
          </w:p>
        </w:tc>
        <w:tc>
          <w:tcPr>
            <w:tcW w:w="630" w:type="dxa"/>
            <w:tcBorders>
              <w:bottom w:val="single" w:sz="8" w:space="0" w:color="00B050"/>
              <w:right w:val="single" w:sz="8" w:space="0" w:color="00B050"/>
            </w:tcBorders>
            <w:vAlign w:val="center"/>
          </w:tcPr>
          <w:p w14:paraId="52CA91E5" w14:textId="1405A5B6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3"/>
                <w:szCs w:val="13"/>
              </w:rPr>
            </w:pPr>
            <w:r w:rsidRPr="0022018C">
              <w:rPr>
                <w:b/>
                <w:bCs/>
                <w:sz w:val="13"/>
                <w:szCs w:val="13"/>
              </w:rPr>
              <w:t>+H</w:t>
            </w:r>
            <w:r w:rsidR="00B64E19" w:rsidRPr="0022018C">
              <w:rPr>
                <w:b/>
                <w:bCs/>
                <w:sz w:val="13"/>
                <w:szCs w:val="13"/>
              </w:rPr>
              <w:t>IP</w:t>
            </w:r>
          </w:p>
        </w:tc>
        <w:tc>
          <w:tcPr>
            <w:tcW w:w="630" w:type="dxa"/>
            <w:tcBorders>
              <w:left w:val="single" w:sz="8" w:space="0" w:color="00B050"/>
              <w:bottom w:val="single" w:sz="8" w:space="0" w:color="00B050"/>
            </w:tcBorders>
            <w:vAlign w:val="center"/>
          </w:tcPr>
          <w:p w14:paraId="51AE5778" w14:textId="62D58DF2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3"/>
                <w:szCs w:val="13"/>
              </w:rPr>
            </w:pPr>
            <w:r w:rsidRPr="0022018C">
              <w:rPr>
                <w:b/>
                <w:bCs/>
                <w:sz w:val="13"/>
                <w:szCs w:val="13"/>
              </w:rPr>
              <w:t>+CCB</w:t>
            </w:r>
          </w:p>
        </w:tc>
        <w:tc>
          <w:tcPr>
            <w:tcW w:w="630" w:type="dxa"/>
            <w:tcBorders>
              <w:bottom w:val="single" w:sz="8" w:space="0" w:color="00B050"/>
            </w:tcBorders>
            <w:vAlign w:val="center"/>
          </w:tcPr>
          <w:p w14:paraId="66E1FDE5" w14:textId="1FA788ED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3"/>
                <w:szCs w:val="13"/>
              </w:rPr>
            </w:pPr>
            <w:r w:rsidRPr="0022018C">
              <w:rPr>
                <w:b/>
                <w:bCs/>
                <w:sz w:val="13"/>
                <w:szCs w:val="13"/>
              </w:rPr>
              <w:t>+CFI</w:t>
            </w:r>
          </w:p>
        </w:tc>
        <w:tc>
          <w:tcPr>
            <w:tcW w:w="767" w:type="dxa"/>
            <w:tcBorders>
              <w:bottom w:val="single" w:sz="8" w:space="0" w:color="00B050"/>
              <w:right w:val="single" w:sz="8" w:space="0" w:color="00B050"/>
            </w:tcBorders>
            <w:vAlign w:val="center"/>
          </w:tcPr>
          <w:p w14:paraId="285E7FF2" w14:textId="4BF73CBD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3"/>
                <w:szCs w:val="13"/>
              </w:rPr>
            </w:pPr>
            <w:r w:rsidRPr="0022018C">
              <w:rPr>
                <w:b/>
                <w:bCs/>
                <w:sz w:val="13"/>
                <w:szCs w:val="13"/>
              </w:rPr>
              <w:t>+Ptau217</w:t>
            </w:r>
          </w:p>
        </w:tc>
        <w:tc>
          <w:tcPr>
            <w:tcW w:w="1898" w:type="dxa"/>
            <w:gridSpan w:val="3"/>
            <w:tcBorders>
              <w:bottom w:val="single" w:sz="8" w:space="0" w:color="00B050"/>
              <w:right w:val="single" w:sz="8" w:space="0" w:color="00B050"/>
            </w:tcBorders>
            <w:vAlign w:val="center"/>
          </w:tcPr>
          <w:p w14:paraId="5068BD3A" w14:textId="6F0CA5F5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3"/>
                <w:szCs w:val="13"/>
              </w:rPr>
            </w:pPr>
            <w:r w:rsidRPr="0022018C">
              <w:rPr>
                <w:b/>
                <w:bCs/>
                <w:sz w:val="13"/>
                <w:szCs w:val="13"/>
              </w:rPr>
              <w:t>Base + APOE4 + AMY + H</w:t>
            </w:r>
            <w:r w:rsidR="00B64E19" w:rsidRPr="0022018C">
              <w:rPr>
                <w:b/>
                <w:bCs/>
                <w:sz w:val="13"/>
                <w:szCs w:val="13"/>
              </w:rPr>
              <w:t>IP</w:t>
            </w:r>
          </w:p>
        </w:tc>
        <w:tc>
          <w:tcPr>
            <w:tcW w:w="1898" w:type="dxa"/>
            <w:gridSpan w:val="3"/>
            <w:tcBorders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702134AF" w14:textId="3148C98C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3"/>
                <w:szCs w:val="13"/>
              </w:rPr>
            </w:pPr>
            <w:r w:rsidRPr="0022018C">
              <w:rPr>
                <w:b/>
                <w:bCs/>
                <w:sz w:val="13"/>
                <w:szCs w:val="13"/>
              </w:rPr>
              <w:t>Base + Ptau217 + CFI + CCB</w:t>
            </w:r>
          </w:p>
        </w:tc>
      </w:tr>
      <w:tr w:rsidR="00777F03" w:rsidRPr="0022018C" w14:paraId="3C97398E" w14:textId="77777777" w:rsidTr="00777F03">
        <w:trPr>
          <w:trHeight w:val="144"/>
          <w:jc w:val="center"/>
        </w:trPr>
        <w:tc>
          <w:tcPr>
            <w:tcW w:w="1017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34ED4E26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22018C">
              <w:rPr>
                <w:rFonts w:eastAsia="Calibri" w:cstheme="majorBidi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630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0EDBC759" w14:textId="16257424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 xml:space="preserve">1.09 </w:t>
            </w:r>
          </w:p>
          <w:p w14:paraId="207B5602" w14:textId="06A185CC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06-1.12)</w:t>
            </w:r>
          </w:p>
          <w:p w14:paraId="369F58CE" w14:textId="558054F6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49</w:t>
            </w:r>
          </w:p>
          <w:p w14:paraId="1A1E94A8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84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</w:tcBorders>
            <w:vAlign w:val="center"/>
          </w:tcPr>
          <w:p w14:paraId="22399EE4" w14:textId="33D44A45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 xml:space="preserve">1.10 </w:t>
            </w:r>
          </w:p>
          <w:p w14:paraId="17914A9A" w14:textId="4D623933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07-1.13)</w:t>
            </w:r>
          </w:p>
          <w:p w14:paraId="3BE7AB25" w14:textId="4FE5A446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52</w:t>
            </w:r>
          </w:p>
          <w:p w14:paraId="419D82EF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color w:val="FF2600"/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 w14:paraId="52B4D228" w14:textId="66615AEA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07</w:t>
            </w:r>
          </w:p>
          <w:p w14:paraId="7DEF1F5F" w14:textId="2CEA2208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04-1.11)</w:t>
            </w:r>
          </w:p>
          <w:p w14:paraId="59936D5B" w14:textId="67888B0B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38</w:t>
            </w:r>
          </w:p>
          <w:p w14:paraId="07D720D7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41602129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05</w:t>
            </w:r>
          </w:p>
          <w:p w14:paraId="1FE4F4EB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02-1.09)</w:t>
            </w:r>
          </w:p>
          <w:p w14:paraId="2D9498BD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26</w:t>
            </w:r>
          </w:p>
          <w:p w14:paraId="3BFE564C" w14:textId="2BDD70B0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0.00</w:t>
            </w:r>
            <w:r w:rsidR="001612ED" w:rsidRPr="0022018C">
              <w:rPr>
                <w:color w:val="FF26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</w:tcBorders>
            <w:vAlign w:val="center"/>
          </w:tcPr>
          <w:p w14:paraId="3401EAD9" w14:textId="5E4D431C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07</w:t>
            </w:r>
          </w:p>
          <w:p w14:paraId="489B57C1" w14:textId="2938824B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04-1.10)</w:t>
            </w:r>
          </w:p>
          <w:p w14:paraId="0A82678D" w14:textId="2E5F7DF6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34</w:t>
            </w:r>
          </w:p>
          <w:p w14:paraId="47CB36EE" w14:textId="17AA9A92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 w14:paraId="793C9D66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08</w:t>
            </w:r>
          </w:p>
          <w:p w14:paraId="256F3FD4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05-1.11)</w:t>
            </w:r>
          </w:p>
          <w:p w14:paraId="37F05F8A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43</w:t>
            </w:r>
          </w:p>
          <w:p w14:paraId="607769CC" w14:textId="1B8DFB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767" w:type="dxa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5A0736D4" w14:textId="06D625DE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08</w:t>
            </w:r>
          </w:p>
          <w:p w14:paraId="61CF5235" w14:textId="7C1594E4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</w:t>
            </w:r>
            <w:r w:rsidR="00E16939" w:rsidRPr="0022018C">
              <w:rPr>
                <w:sz w:val="14"/>
                <w:szCs w:val="14"/>
              </w:rPr>
              <w:t>05</w:t>
            </w:r>
            <w:r w:rsidRPr="0022018C">
              <w:rPr>
                <w:sz w:val="14"/>
                <w:szCs w:val="14"/>
              </w:rPr>
              <w:t>-1.11)</w:t>
            </w:r>
          </w:p>
          <w:p w14:paraId="6991AA5F" w14:textId="75049CEB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39</w:t>
            </w:r>
          </w:p>
          <w:p w14:paraId="1441E6AA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1898" w:type="dxa"/>
            <w:gridSpan w:val="3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5DE36B99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05</w:t>
            </w:r>
          </w:p>
          <w:p w14:paraId="78A3A7D7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02-</w:t>
            </w:r>
          </w:p>
          <w:p w14:paraId="396AEC73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09)</w:t>
            </w:r>
          </w:p>
          <w:p w14:paraId="55FDCFAB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26</w:t>
            </w:r>
          </w:p>
          <w:p w14:paraId="1BE872F8" w14:textId="403ABB5A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0.00</w:t>
            </w:r>
            <w:r w:rsidR="00B56E47" w:rsidRPr="0022018C">
              <w:rPr>
                <w:color w:val="FF2600"/>
                <w:sz w:val="14"/>
                <w:szCs w:val="14"/>
              </w:rPr>
              <w:t>4</w:t>
            </w:r>
          </w:p>
        </w:tc>
        <w:tc>
          <w:tcPr>
            <w:tcW w:w="1898" w:type="dxa"/>
            <w:gridSpan w:val="3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5EB206B5" w14:textId="5D302AD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05</w:t>
            </w:r>
          </w:p>
          <w:p w14:paraId="3A9AC145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02-</w:t>
            </w:r>
          </w:p>
          <w:p w14:paraId="6EB824D1" w14:textId="70A9BBE9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08)</w:t>
            </w:r>
          </w:p>
          <w:p w14:paraId="296968AD" w14:textId="4322F732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26</w:t>
            </w:r>
          </w:p>
          <w:p w14:paraId="54E49363" w14:textId="4BE18D56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</w:tr>
      <w:tr w:rsidR="00777F03" w:rsidRPr="0022018C" w14:paraId="5BFCAC4A" w14:textId="77777777" w:rsidTr="00777F03">
        <w:trPr>
          <w:jc w:val="center"/>
        </w:trPr>
        <w:tc>
          <w:tcPr>
            <w:tcW w:w="1017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1087DEB5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22018C">
              <w:rPr>
                <w:rFonts w:eastAsia="Calibri" w:cstheme="majorBidi"/>
                <w:b/>
                <w:bCs/>
                <w:sz w:val="14"/>
                <w:szCs w:val="14"/>
              </w:rPr>
              <w:t>Sex, Male</w:t>
            </w:r>
          </w:p>
        </w:tc>
        <w:tc>
          <w:tcPr>
            <w:tcW w:w="630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47778704" w14:textId="2E327DC9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</w:t>
            </w:r>
            <w:r w:rsidR="00D712EC" w:rsidRPr="0022018C">
              <w:rPr>
                <w:sz w:val="14"/>
                <w:szCs w:val="14"/>
              </w:rPr>
              <w:t>86</w:t>
            </w:r>
            <w:r w:rsidRPr="0022018C">
              <w:rPr>
                <w:sz w:val="14"/>
                <w:szCs w:val="14"/>
              </w:rPr>
              <w:t xml:space="preserve"> </w:t>
            </w:r>
          </w:p>
          <w:p w14:paraId="4F83864F" w14:textId="2C76A2D3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</w:t>
            </w:r>
            <w:r w:rsidR="00E16939" w:rsidRPr="0022018C">
              <w:rPr>
                <w:sz w:val="14"/>
                <w:szCs w:val="14"/>
              </w:rPr>
              <w:t>41</w:t>
            </w:r>
            <w:r w:rsidRPr="0022018C">
              <w:rPr>
                <w:sz w:val="14"/>
                <w:szCs w:val="14"/>
              </w:rPr>
              <w:t>-2.</w:t>
            </w:r>
            <w:r w:rsidR="00E16939" w:rsidRPr="0022018C">
              <w:rPr>
                <w:sz w:val="14"/>
                <w:szCs w:val="14"/>
              </w:rPr>
              <w:t>45</w:t>
            </w:r>
            <w:r w:rsidRPr="0022018C">
              <w:rPr>
                <w:sz w:val="14"/>
                <w:szCs w:val="14"/>
              </w:rPr>
              <w:t>)</w:t>
            </w:r>
          </w:p>
          <w:p w14:paraId="03C46716" w14:textId="69D204A4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87</w:t>
            </w:r>
          </w:p>
          <w:p w14:paraId="20B35710" w14:textId="7B62A4A5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84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</w:tcBorders>
            <w:vAlign w:val="center"/>
          </w:tcPr>
          <w:p w14:paraId="1B1FD0C3" w14:textId="20BE9873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</w:t>
            </w:r>
            <w:r w:rsidR="00D712EC" w:rsidRPr="0022018C">
              <w:rPr>
                <w:sz w:val="14"/>
                <w:szCs w:val="14"/>
              </w:rPr>
              <w:t>85</w:t>
            </w:r>
            <w:r w:rsidRPr="0022018C">
              <w:rPr>
                <w:sz w:val="14"/>
                <w:szCs w:val="14"/>
              </w:rPr>
              <w:t xml:space="preserve"> </w:t>
            </w:r>
          </w:p>
          <w:p w14:paraId="2E989B6A" w14:textId="6D7864C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</w:t>
            </w:r>
            <w:r w:rsidR="00E16939" w:rsidRPr="0022018C">
              <w:rPr>
                <w:sz w:val="14"/>
                <w:szCs w:val="14"/>
              </w:rPr>
              <w:t>40</w:t>
            </w:r>
            <w:r w:rsidRPr="0022018C">
              <w:rPr>
                <w:sz w:val="14"/>
                <w:szCs w:val="14"/>
              </w:rPr>
              <w:t>-2.</w:t>
            </w:r>
            <w:r w:rsidR="00E16939" w:rsidRPr="0022018C">
              <w:rPr>
                <w:sz w:val="14"/>
                <w:szCs w:val="14"/>
              </w:rPr>
              <w:t>43</w:t>
            </w:r>
            <w:r w:rsidRPr="0022018C">
              <w:rPr>
                <w:sz w:val="14"/>
                <w:szCs w:val="14"/>
              </w:rPr>
              <w:t>)</w:t>
            </w:r>
          </w:p>
          <w:p w14:paraId="2F8EEB6E" w14:textId="67A32E22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86</w:t>
            </w:r>
          </w:p>
          <w:p w14:paraId="18EA9E19" w14:textId="6999E062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 w14:paraId="7BBFF554" w14:textId="0CAF5106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</w:t>
            </w:r>
            <w:r w:rsidR="00D712EC" w:rsidRPr="0022018C">
              <w:rPr>
                <w:sz w:val="14"/>
                <w:szCs w:val="14"/>
              </w:rPr>
              <w:t>92</w:t>
            </w:r>
          </w:p>
          <w:p w14:paraId="0E3385F7" w14:textId="44F28985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46-2.54)</w:t>
            </w:r>
          </w:p>
          <w:p w14:paraId="69A6FE2A" w14:textId="3211CF5E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93</w:t>
            </w:r>
          </w:p>
          <w:p w14:paraId="46717C41" w14:textId="02FDB05E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7A2483D1" w14:textId="085436DF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4</w:t>
            </w:r>
            <w:r w:rsidR="00D712EC" w:rsidRPr="0022018C">
              <w:rPr>
                <w:sz w:val="14"/>
                <w:szCs w:val="14"/>
              </w:rPr>
              <w:t>0</w:t>
            </w:r>
            <w:r w:rsidRPr="0022018C">
              <w:rPr>
                <w:sz w:val="14"/>
                <w:szCs w:val="14"/>
              </w:rPr>
              <w:t xml:space="preserve"> </w:t>
            </w:r>
          </w:p>
          <w:p w14:paraId="65E1E89A" w14:textId="272A7FDB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</w:t>
            </w:r>
            <w:r w:rsidR="00E16939" w:rsidRPr="0022018C">
              <w:rPr>
                <w:sz w:val="14"/>
                <w:szCs w:val="14"/>
              </w:rPr>
              <w:t>04</w:t>
            </w:r>
            <w:r w:rsidRPr="0022018C">
              <w:rPr>
                <w:sz w:val="14"/>
                <w:szCs w:val="14"/>
              </w:rPr>
              <w:t>-1.</w:t>
            </w:r>
            <w:r w:rsidR="00E16939" w:rsidRPr="0022018C">
              <w:rPr>
                <w:sz w:val="14"/>
                <w:szCs w:val="14"/>
              </w:rPr>
              <w:t>87</w:t>
            </w:r>
            <w:r w:rsidRPr="0022018C">
              <w:rPr>
                <w:sz w:val="14"/>
                <w:szCs w:val="14"/>
              </w:rPr>
              <w:t>)</w:t>
            </w:r>
          </w:p>
          <w:p w14:paraId="26A54991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42</w:t>
            </w:r>
          </w:p>
          <w:p w14:paraId="17436FC7" w14:textId="45A15DA8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0.0</w:t>
            </w:r>
            <w:r w:rsidR="001612ED" w:rsidRPr="0022018C">
              <w:rPr>
                <w:color w:val="FF2600"/>
                <w:sz w:val="14"/>
                <w:szCs w:val="14"/>
              </w:rPr>
              <w:t>3</w:t>
            </w:r>
          </w:p>
        </w:tc>
        <w:tc>
          <w:tcPr>
            <w:tcW w:w="630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</w:tcBorders>
            <w:vAlign w:val="center"/>
          </w:tcPr>
          <w:p w14:paraId="7FD3B0F3" w14:textId="65293D54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93</w:t>
            </w:r>
          </w:p>
          <w:p w14:paraId="773868DD" w14:textId="4D9DC2D8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46-2.</w:t>
            </w:r>
            <w:r w:rsidR="00B56E47" w:rsidRPr="0022018C">
              <w:rPr>
                <w:sz w:val="14"/>
                <w:szCs w:val="14"/>
              </w:rPr>
              <w:t>54</w:t>
            </w:r>
            <w:r w:rsidRPr="0022018C">
              <w:rPr>
                <w:sz w:val="14"/>
                <w:szCs w:val="14"/>
              </w:rPr>
              <w:t>)</w:t>
            </w:r>
          </w:p>
          <w:p w14:paraId="4A1BD999" w14:textId="086EED0B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93</w:t>
            </w:r>
          </w:p>
          <w:p w14:paraId="2977B167" w14:textId="2C28A942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 w14:paraId="30F4BEE7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61</w:t>
            </w:r>
          </w:p>
          <w:p w14:paraId="384C6003" w14:textId="5D0252F1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21-2.</w:t>
            </w:r>
            <w:r w:rsidR="00B56E47" w:rsidRPr="0022018C">
              <w:rPr>
                <w:sz w:val="14"/>
                <w:szCs w:val="14"/>
              </w:rPr>
              <w:t>14</w:t>
            </w:r>
            <w:r w:rsidRPr="0022018C">
              <w:rPr>
                <w:sz w:val="14"/>
                <w:szCs w:val="14"/>
              </w:rPr>
              <w:t>)</w:t>
            </w:r>
          </w:p>
          <w:p w14:paraId="650C207D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61</w:t>
            </w:r>
          </w:p>
          <w:p w14:paraId="2B8C7004" w14:textId="4E94149E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0.001</w:t>
            </w:r>
          </w:p>
        </w:tc>
        <w:tc>
          <w:tcPr>
            <w:tcW w:w="767" w:type="dxa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6FDD88B1" w14:textId="78C3AC31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.0</w:t>
            </w:r>
            <w:r w:rsidR="00D712EC" w:rsidRPr="0022018C">
              <w:rPr>
                <w:sz w:val="14"/>
                <w:szCs w:val="14"/>
              </w:rPr>
              <w:t>6</w:t>
            </w:r>
          </w:p>
          <w:p w14:paraId="20D1EB0F" w14:textId="083B04D2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</w:t>
            </w:r>
            <w:r w:rsidR="00E16939" w:rsidRPr="0022018C">
              <w:rPr>
                <w:sz w:val="14"/>
                <w:szCs w:val="14"/>
              </w:rPr>
              <w:t>56</w:t>
            </w:r>
            <w:r w:rsidRPr="0022018C">
              <w:rPr>
                <w:sz w:val="14"/>
                <w:szCs w:val="14"/>
              </w:rPr>
              <w:t>-2.</w:t>
            </w:r>
            <w:r w:rsidR="00B56E47" w:rsidRPr="0022018C">
              <w:rPr>
                <w:sz w:val="14"/>
                <w:szCs w:val="14"/>
              </w:rPr>
              <w:t>72</w:t>
            </w:r>
            <w:r w:rsidRPr="0022018C">
              <w:rPr>
                <w:sz w:val="14"/>
                <w:szCs w:val="14"/>
              </w:rPr>
              <w:t>)</w:t>
            </w:r>
          </w:p>
          <w:p w14:paraId="3033628F" w14:textId="2BFB6C84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.08</w:t>
            </w:r>
          </w:p>
          <w:p w14:paraId="3E58E60F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1898" w:type="dxa"/>
            <w:gridSpan w:val="3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059B06C6" w14:textId="4D665560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</w:t>
            </w:r>
            <w:r w:rsidR="00D712EC" w:rsidRPr="0022018C">
              <w:rPr>
                <w:sz w:val="14"/>
                <w:szCs w:val="14"/>
              </w:rPr>
              <w:t>60</w:t>
            </w:r>
            <w:r w:rsidRPr="0022018C">
              <w:rPr>
                <w:sz w:val="14"/>
                <w:szCs w:val="14"/>
              </w:rPr>
              <w:t xml:space="preserve"> </w:t>
            </w:r>
          </w:p>
          <w:p w14:paraId="275F9E6A" w14:textId="7D484CA4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</w:t>
            </w:r>
            <w:r w:rsidR="00E16939" w:rsidRPr="0022018C">
              <w:rPr>
                <w:sz w:val="14"/>
                <w:szCs w:val="14"/>
              </w:rPr>
              <w:t>19</w:t>
            </w:r>
            <w:r w:rsidRPr="0022018C">
              <w:rPr>
                <w:sz w:val="14"/>
                <w:szCs w:val="14"/>
              </w:rPr>
              <w:t>-</w:t>
            </w:r>
          </w:p>
          <w:p w14:paraId="1A4D2319" w14:textId="65A60629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.</w:t>
            </w:r>
            <w:r w:rsidR="00B56E47" w:rsidRPr="0022018C">
              <w:rPr>
                <w:sz w:val="14"/>
                <w:szCs w:val="14"/>
              </w:rPr>
              <w:t>16</w:t>
            </w:r>
            <w:r w:rsidRPr="0022018C">
              <w:rPr>
                <w:sz w:val="14"/>
                <w:szCs w:val="14"/>
              </w:rPr>
              <w:t>)</w:t>
            </w:r>
          </w:p>
          <w:p w14:paraId="1C4840B7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62</w:t>
            </w:r>
          </w:p>
          <w:p w14:paraId="76A55E9D" w14:textId="298BC27F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0.00</w:t>
            </w:r>
            <w:r w:rsidR="00B56E47" w:rsidRPr="0022018C">
              <w:rPr>
                <w:color w:val="FF2600"/>
                <w:sz w:val="14"/>
                <w:szCs w:val="14"/>
              </w:rPr>
              <w:t>4</w:t>
            </w:r>
          </w:p>
        </w:tc>
        <w:tc>
          <w:tcPr>
            <w:tcW w:w="1898" w:type="dxa"/>
            <w:gridSpan w:val="3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78152021" w14:textId="3F8F470C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84</w:t>
            </w:r>
          </w:p>
          <w:p w14:paraId="2520A6BF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38-</w:t>
            </w:r>
          </w:p>
          <w:p w14:paraId="5D7E7EC8" w14:textId="47DDDAD3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.45)</w:t>
            </w:r>
          </w:p>
          <w:p w14:paraId="58D2B4F8" w14:textId="7312C7B6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84</w:t>
            </w:r>
          </w:p>
          <w:p w14:paraId="6AA22C6E" w14:textId="267560AB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</w:tr>
      <w:tr w:rsidR="00777F03" w:rsidRPr="0022018C" w14:paraId="5B065AA4" w14:textId="77777777" w:rsidTr="00777F03">
        <w:trPr>
          <w:jc w:val="center"/>
        </w:trPr>
        <w:tc>
          <w:tcPr>
            <w:tcW w:w="1017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4C01FA8A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22018C">
              <w:rPr>
                <w:rFonts w:eastAsia="Calibri" w:cstheme="majorBidi"/>
                <w:b/>
                <w:bCs/>
                <w:sz w:val="14"/>
                <w:szCs w:val="14"/>
              </w:rPr>
              <w:t>Education</w:t>
            </w:r>
            <w:r w:rsidR="00D712EC" w:rsidRPr="0022018C">
              <w:rPr>
                <w:rFonts w:eastAsia="Calibri" w:cstheme="majorBidi"/>
                <w:b/>
                <w:bCs/>
                <w:sz w:val="14"/>
                <w:szCs w:val="14"/>
              </w:rPr>
              <w:t>,</w:t>
            </w:r>
          </w:p>
          <w:p w14:paraId="076A8048" w14:textId="2B5EC3F6" w:rsidR="00D712EC" w:rsidRPr="0022018C" w:rsidRDefault="00D712EC" w:rsidP="0050212C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22018C">
              <w:rPr>
                <w:b/>
                <w:bCs/>
                <w:sz w:val="14"/>
                <w:szCs w:val="14"/>
              </w:rPr>
              <w:t xml:space="preserve">Highschool or </w:t>
            </w:r>
            <w:r w:rsidR="00006784" w:rsidRPr="0022018C">
              <w:rPr>
                <w:b/>
                <w:bCs/>
                <w:sz w:val="14"/>
                <w:szCs w:val="14"/>
              </w:rPr>
              <w:t>less</w:t>
            </w:r>
          </w:p>
        </w:tc>
        <w:tc>
          <w:tcPr>
            <w:tcW w:w="630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1BC80521" w14:textId="2DE4BA8F" w:rsidR="00777F03" w:rsidRPr="0022018C" w:rsidRDefault="00D712EC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53</w:t>
            </w:r>
          </w:p>
          <w:p w14:paraId="63797497" w14:textId="598E1023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</w:t>
            </w:r>
            <w:r w:rsidR="00E16939" w:rsidRPr="0022018C">
              <w:rPr>
                <w:sz w:val="14"/>
                <w:szCs w:val="14"/>
              </w:rPr>
              <w:t>1.00</w:t>
            </w:r>
            <w:r w:rsidRPr="0022018C">
              <w:rPr>
                <w:sz w:val="14"/>
                <w:szCs w:val="14"/>
              </w:rPr>
              <w:t>-</w:t>
            </w:r>
            <w:r w:rsidR="00E16939" w:rsidRPr="0022018C">
              <w:rPr>
                <w:sz w:val="14"/>
                <w:szCs w:val="14"/>
              </w:rPr>
              <w:t>2.35</w:t>
            </w:r>
            <w:r w:rsidRPr="0022018C">
              <w:rPr>
                <w:sz w:val="14"/>
                <w:szCs w:val="14"/>
              </w:rPr>
              <w:t>)</w:t>
            </w:r>
          </w:p>
          <w:p w14:paraId="457AA823" w14:textId="4DAB604F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95</w:t>
            </w:r>
          </w:p>
          <w:p w14:paraId="0D91140B" w14:textId="5E3669F2" w:rsidR="00777F03" w:rsidRPr="0022018C" w:rsidRDefault="00D712EC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0.05</w:t>
            </w:r>
          </w:p>
        </w:tc>
        <w:tc>
          <w:tcPr>
            <w:tcW w:w="684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</w:tcBorders>
            <w:vAlign w:val="center"/>
          </w:tcPr>
          <w:p w14:paraId="639545E5" w14:textId="738B2546" w:rsidR="00777F03" w:rsidRPr="0022018C" w:rsidRDefault="00D712EC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52</w:t>
            </w:r>
          </w:p>
          <w:p w14:paraId="70A741A6" w14:textId="6AC945E1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0.</w:t>
            </w:r>
            <w:r w:rsidR="00E16939" w:rsidRPr="0022018C">
              <w:rPr>
                <w:sz w:val="14"/>
                <w:szCs w:val="14"/>
              </w:rPr>
              <w:t>99</w:t>
            </w:r>
            <w:r w:rsidRPr="0022018C">
              <w:rPr>
                <w:sz w:val="14"/>
                <w:szCs w:val="14"/>
              </w:rPr>
              <w:t>-</w:t>
            </w:r>
            <w:r w:rsidR="00E16939" w:rsidRPr="0022018C">
              <w:rPr>
                <w:sz w:val="14"/>
                <w:szCs w:val="14"/>
              </w:rPr>
              <w:t>2.33</w:t>
            </w:r>
            <w:r w:rsidRPr="0022018C">
              <w:rPr>
                <w:sz w:val="14"/>
                <w:szCs w:val="14"/>
              </w:rPr>
              <w:t>)</w:t>
            </w:r>
          </w:p>
          <w:p w14:paraId="5B8E66E1" w14:textId="28E2987D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94</w:t>
            </w:r>
          </w:p>
          <w:p w14:paraId="6DBC8601" w14:textId="22499100" w:rsidR="00777F03" w:rsidRPr="0022018C" w:rsidRDefault="00B56E47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0.05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 w14:paraId="746DBB16" w14:textId="794A7694" w:rsidR="00777F03" w:rsidRPr="0022018C" w:rsidRDefault="00D712EC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29</w:t>
            </w:r>
          </w:p>
          <w:p w14:paraId="30AF3C65" w14:textId="2899F43E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0.</w:t>
            </w:r>
            <w:r w:rsidR="00E16939" w:rsidRPr="0022018C">
              <w:rPr>
                <w:sz w:val="14"/>
                <w:szCs w:val="14"/>
              </w:rPr>
              <w:t>84</w:t>
            </w:r>
            <w:r w:rsidRPr="0022018C">
              <w:rPr>
                <w:sz w:val="14"/>
                <w:szCs w:val="14"/>
              </w:rPr>
              <w:t>-1.</w:t>
            </w:r>
            <w:r w:rsidR="00E16939" w:rsidRPr="0022018C">
              <w:rPr>
                <w:sz w:val="14"/>
                <w:szCs w:val="14"/>
              </w:rPr>
              <w:t>98</w:t>
            </w:r>
            <w:r w:rsidRPr="0022018C">
              <w:rPr>
                <w:sz w:val="14"/>
                <w:szCs w:val="14"/>
              </w:rPr>
              <w:t>)</w:t>
            </w:r>
          </w:p>
          <w:p w14:paraId="4DACBCD7" w14:textId="6E8F1CEB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98</w:t>
            </w:r>
          </w:p>
          <w:p w14:paraId="76D56F40" w14:textId="6AFF4511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</w:t>
            </w:r>
            <w:r w:rsidR="00B56E47" w:rsidRPr="0022018C">
              <w:rPr>
                <w:sz w:val="14"/>
                <w:szCs w:val="14"/>
              </w:rPr>
              <w:t>24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6CD55FD3" w14:textId="7BD9735D" w:rsidR="00777F03" w:rsidRPr="0022018C" w:rsidRDefault="00D712EC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50</w:t>
            </w:r>
          </w:p>
          <w:p w14:paraId="50CA060E" w14:textId="54F9413E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0.</w:t>
            </w:r>
            <w:r w:rsidR="00E16939" w:rsidRPr="0022018C">
              <w:rPr>
                <w:sz w:val="14"/>
                <w:szCs w:val="14"/>
              </w:rPr>
              <w:t>98</w:t>
            </w:r>
            <w:r w:rsidRPr="0022018C">
              <w:rPr>
                <w:sz w:val="14"/>
                <w:szCs w:val="14"/>
              </w:rPr>
              <w:t>-</w:t>
            </w:r>
            <w:r w:rsidR="00E16939" w:rsidRPr="0022018C">
              <w:rPr>
                <w:sz w:val="14"/>
                <w:szCs w:val="14"/>
              </w:rPr>
              <w:t>2.30</w:t>
            </w:r>
            <w:r w:rsidRPr="0022018C">
              <w:rPr>
                <w:sz w:val="14"/>
                <w:szCs w:val="14"/>
              </w:rPr>
              <w:t>)</w:t>
            </w:r>
          </w:p>
          <w:p w14:paraId="71573035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94</w:t>
            </w:r>
          </w:p>
          <w:p w14:paraId="29E630B8" w14:textId="6E0D1E01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</w:t>
            </w:r>
            <w:r w:rsidR="00B56E47" w:rsidRPr="0022018C">
              <w:rPr>
                <w:sz w:val="14"/>
                <w:szCs w:val="14"/>
              </w:rPr>
              <w:t>06</w:t>
            </w:r>
          </w:p>
        </w:tc>
        <w:tc>
          <w:tcPr>
            <w:tcW w:w="630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</w:tcBorders>
            <w:vAlign w:val="center"/>
          </w:tcPr>
          <w:p w14:paraId="2EDB15A5" w14:textId="07F11D4B" w:rsidR="00777F03" w:rsidRPr="0022018C" w:rsidRDefault="00D712EC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36</w:t>
            </w:r>
          </w:p>
          <w:p w14:paraId="25DA2C64" w14:textId="3BA84FF4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0.</w:t>
            </w:r>
            <w:r w:rsidR="00E16939" w:rsidRPr="0022018C">
              <w:rPr>
                <w:sz w:val="14"/>
                <w:szCs w:val="14"/>
              </w:rPr>
              <w:t>89</w:t>
            </w:r>
            <w:r w:rsidRPr="0022018C">
              <w:rPr>
                <w:sz w:val="14"/>
                <w:szCs w:val="14"/>
              </w:rPr>
              <w:t>-</w:t>
            </w:r>
            <w:r w:rsidR="00B56E47" w:rsidRPr="0022018C">
              <w:rPr>
                <w:sz w:val="14"/>
                <w:szCs w:val="14"/>
              </w:rPr>
              <w:t>2.09</w:t>
            </w:r>
            <w:r w:rsidRPr="0022018C">
              <w:rPr>
                <w:sz w:val="14"/>
                <w:szCs w:val="14"/>
              </w:rPr>
              <w:t>)</w:t>
            </w:r>
          </w:p>
          <w:p w14:paraId="3DE5BCD0" w14:textId="0A1F5DFA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97</w:t>
            </w:r>
          </w:p>
          <w:p w14:paraId="31895227" w14:textId="73108D5F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</w:t>
            </w:r>
            <w:r w:rsidR="00B56E47" w:rsidRPr="0022018C">
              <w:rPr>
                <w:sz w:val="14"/>
                <w:szCs w:val="14"/>
              </w:rPr>
              <w:t>15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 w14:paraId="5378DFE4" w14:textId="4B3155EE" w:rsidR="00777F03" w:rsidRPr="0022018C" w:rsidRDefault="00D712EC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35</w:t>
            </w:r>
          </w:p>
          <w:p w14:paraId="5F320A96" w14:textId="7C3F26C0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0.</w:t>
            </w:r>
            <w:r w:rsidR="00E16939" w:rsidRPr="0022018C">
              <w:rPr>
                <w:sz w:val="14"/>
                <w:szCs w:val="14"/>
              </w:rPr>
              <w:t>88</w:t>
            </w:r>
            <w:r w:rsidRPr="0022018C">
              <w:rPr>
                <w:sz w:val="14"/>
                <w:szCs w:val="14"/>
              </w:rPr>
              <w:t>-</w:t>
            </w:r>
            <w:r w:rsidR="00B56E47" w:rsidRPr="0022018C">
              <w:rPr>
                <w:sz w:val="14"/>
                <w:szCs w:val="14"/>
              </w:rPr>
              <w:t>2.06</w:t>
            </w:r>
            <w:r w:rsidRPr="0022018C">
              <w:rPr>
                <w:sz w:val="14"/>
                <w:szCs w:val="14"/>
              </w:rPr>
              <w:t>)</w:t>
            </w:r>
          </w:p>
          <w:p w14:paraId="1DCD17C0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98</w:t>
            </w:r>
          </w:p>
          <w:p w14:paraId="5CC49424" w14:textId="70DCF53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</w:t>
            </w:r>
            <w:r w:rsidR="00B56E47" w:rsidRPr="0022018C">
              <w:rPr>
                <w:sz w:val="14"/>
                <w:szCs w:val="14"/>
              </w:rPr>
              <w:t>17</w:t>
            </w:r>
          </w:p>
        </w:tc>
        <w:tc>
          <w:tcPr>
            <w:tcW w:w="767" w:type="dxa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7C216CCB" w14:textId="5297A438" w:rsidR="00777F03" w:rsidRPr="0022018C" w:rsidRDefault="00D712EC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39</w:t>
            </w:r>
          </w:p>
          <w:p w14:paraId="2957A4A7" w14:textId="66540E13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0.</w:t>
            </w:r>
            <w:r w:rsidR="00E16939" w:rsidRPr="0022018C">
              <w:rPr>
                <w:sz w:val="14"/>
                <w:szCs w:val="14"/>
              </w:rPr>
              <w:t>90</w:t>
            </w:r>
            <w:r w:rsidRPr="0022018C">
              <w:rPr>
                <w:sz w:val="14"/>
                <w:szCs w:val="14"/>
              </w:rPr>
              <w:t>-</w:t>
            </w:r>
            <w:r w:rsidR="00E16939" w:rsidRPr="0022018C">
              <w:rPr>
                <w:sz w:val="14"/>
                <w:szCs w:val="14"/>
              </w:rPr>
              <w:t>2.13</w:t>
            </w:r>
            <w:r w:rsidRPr="0022018C">
              <w:rPr>
                <w:sz w:val="14"/>
                <w:szCs w:val="14"/>
              </w:rPr>
              <w:t>)</w:t>
            </w:r>
          </w:p>
          <w:p w14:paraId="22546CB7" w14:textId="7EC3BBFD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96</w:t>
            </w:r>
          </w:p>
          <w:p w14:paraId="1BDB7E5A" w14:textId="22EB8179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</w:t>
            </w:r>
            <w:r w:rsidR="00B56E47" w:rsidRPr="0022018C">
              <w:rPr>
                <w:sz w:val="14"/>
                <w:szCs w:val="14"/>
              </w:rPr>
              <w:t>13</w:t>
            </w:r>
          </w:p>
        </w:tc>
        <w:tc>
          <w:tcPr>
            <w:tcW w:w="1898" w:type="dxa"/>
            <w:gridSpan w:val="3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38DA915E" w14:textId="2198FFF6" w:rsidR="00777F03" w:rsidRPr="0022018C" w:rsidRDefault="00D712EC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34</w:t>
            </w:r>
          </w:p>
          <w:p w14:paraId="3407920D" w14:textId="1785250D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0.</w:t>
            </w:r>
            <w:r w:rsidR="00E16939" w:rsidRPr="0022018C">
              <w:rPr>
                <w:sz w:val="14"/>
                <w:szCs w:val="14"/>
              </w:rPr>
              <w:t>88</w:t>
            </w:r>
            <w:r w:rsidRPr="0022018C">
              <w:rPr>
                <w:sz w:val="14"/>
                <w:szCs w:val="14"/>
              </w:rPr>
              <w:t>-</w:t>
            </w:r>
          </w:p>
          <w:p w14:paraId="217ABA77" w14:textId="3CA777CE" w:rsidR="00777F03" w:rsidRPr="0022018C" w:rsidRDefault="00B56E47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.07</w:t>
            </w:r>
            <w:r w:rsidR="00777F03" w:rsidRPr="0022018C">
              <w:rPr>
                <w:sz w:val="14"/>
                <w:szCs w:val="14"/>
              </w:rPr>
              <w:t>)</w:t>
            </w:r>
          </w:p>
          <w:p w14:paraId="7C50347A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97</w:t>
            </w:r>
          </w:p>
          <w:p w14:paraId="42238008" w14:textId="281CB7EA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</w:t>
            </w:r>
            <w:r w:rsidR="00B56E47" w:rsidRPr="0022018C">
              <w:rPr>
                <w:sz w:val="14"/>
                <w:szCs w:val="14"/>
              </w:rPr>
              <w:t>21</w:t>
            </w:r>
          </w:p>
        </w:tc>
        <w:tc>
          <w:tcPr>
            <w:tcW w:w="1898" w:type="dxa"/>
            <w:gridSpan w:val="3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2F18133C" w14:textId="7E05E779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</w:t>
            </w:r>
            <w:r w:rsidR="00D712EC" w:rsidRPr="0022018C">
              <w:rPr>
                <w:sz w:val="14"/>
                <w:szCs w:val="14"/>
              </w:rPr>
              <w:t>10</w:t>
            </w:r>
            <w:r w:rsidRPr="0022018C">
              <w:rPr>
                <w:sz w:val="14"/>
                <w:szCs w:val="14"/>
              </w:rPr>
              <w:t xml:space="preserve"> </w:t>
            </w:r>
          </w:p>
          <w:p w14:paraId="1E915104" w14:textId="6834A261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0.</w:t>
            </w:r>
            <w:r w:rsidR="00E16939" w:rsidRPr="0022018C">
              <w:rPr>
                <w:sz w:val="14"/>
                <w:szCs w:val="14"/>
              </w:rPr>
              <w:t>72</w:t>
            </w:r>
            <w:r w:rsidRPr="0022018C">
              <w:rPr>
                <w:sz w:val="14"/>
                <w:szCs w:val="14"/>
              </w:rPr>
              <w:t>-</w:t>
            </w:r>
          </w:p>
          <w:p w14:paraId="49A6AB61" w14:textId="5832B45D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</w:t>
            </w:r>
            <w:r w:rsidR="00B56E47" w:rsidRPr="0022018C">
              <w:rPr>
                <w:sz w:val="14"/>
                <w:szCs w:val="14"/>
              </w:rPr>
              <w:t>70</w:t>
            </w:r>
            <w:r w:rsidRPr="0022018C">
              <w:rPr>
                <w:sz w:val="14"/>
                <w:szCs w:val="14"/>
              </w:rPr>
              <w:t>)</w:t>
            </w:r>
          </w:p>
          <w:p w14:paraId="1A098620" w14:textId="1C95BDF5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00</w:t>
            </w:r>
          </w:p>
          <w:p w14:paraId="30E6057A" w14:textId="0FAC7E13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</w:t>
            </w:r>
            <w:r w:rsidR="00B56E47" w:rsidRPr="0022018C">
              <w:rPr>
                <w:sz w:val="14"/>
                <w:szCs w:val="14"/>
              </w:rPr>
              <w:t>65</w:t>
            </w:r>
          </w:p>
        </w:tc>
      </w:tr>
      <w:tr w:rsidR="00777F03" w:rsidRPr="0022018C" w14:paraId="7D1DF77A" w14:textId="77777777" w:rsidTr="00777F03">
        <w:trPr>
          <w:jc w:val="center"/>
        </w:trPr>
        <w:tc>
          <w:tcPr>
            <w:tcW w:w="1017" w:type="dxa"/>
            <w:vMerge w:val="restart"/>
            <w:tcBorders>
              <w:top w:val="single" w:sz="8" w:space="0" w:color="00B050"/>
              <w:left w:val="single" w:sz="8" w:space="0" w:color="00B050"/>
              <w:right w:val="single" w:sz="8" w:space="0" w:color="00B050"/>
            </w:tcBorders>
            <w:vAlign w:val="center"/>
          </w:tcPr>
          <w:p w14:paraId="656F7625" w14:textId="10DBCAC4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22018C">
              <w:rPr>
                <w:rFonts w:eastAsia="Calibri" w:cstheme="majorBidi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00B050"/>
              <w:left w:val="single" w:sz="8" w:space="0" w:color="00B050"/>
              <w:bottom w:val="nil"/>
              <w:right w:val="single" w:sz="8" w:space="0" w:color="00B050"/>
            </w:tcBorders>
            <w:vAlign w:val="center"/>
          </w:tcPr>
          <w:p w14:paraId="00145D96" w14:textId="7777777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single" w:sz="8" w:space="0" w:color="00B050"/>
              <w:left w:val="single" w:sz="8" w:space="0" w:color="00B050"/>
              <w:bottom w:val="nil"/>
            </w:tcBorders>
            <w:vAlign w:val="center"/>
          </w:tcPr>
          <w:p w14:paraId="2856E570" w14:textId="13D2168E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3"/>
                <w:szCs w:val="13"/>
              </w:rPr>
            </w:pPr>
            <w:r w:rsidRPr="0022018C">
              <w:rPr>
                <w:rFonts w:eastAsia="Calibri" w:cstheme="majorBidi"/>
                <w:b/>
                <w:bCs/>
                <w:sz w:val="13"/>
                <w:szCs w:val="13"/>
              </w:rPr>
              <w:t>APOE4</w:t>
            </w:r>
          </w:p>
        </w:tc>
        <w:tc>
          <w:tcPr>
            <w:tcW w:w="630" w:type="dxa"/>
            <w:tcBorders>
              <w:top w:val="single" w:sz="8" w:space="0" w:color="00B050"/>
              <w:bottom w:val="nil"/>
            </w:tcBorders>
            <w:vAlign w:val="center"/>
          </w:tcPr>
          <w:p w14:paraId="28ACB808" w14:textId="26ABAAB9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3"/>
                <w:szCs w:val="13"/>
              </w:rPr>
            </w:pPr>
            <w:r w:rsidRPr="0022018C">
              <w:rPr>
                <w:rFonts w:eastAsia="Calibri" w:cstheme="majorBidi"/>
                <w:b/>
                <w:bCs/>
                <w:sz w:val="13"/>
                <w:szCs w:val="13"/>
              </w:rPr>
              <w:t>AMYL</w:t>
            </w:r>
          </w:p>
        </w:tc>
        <w:tc>
          <w:tcPr>
            <w:tcW w:w="630" w:type="dxa"/>
            <w:tcBorders>
              <w:top w:val="single" w:sz="8" w:space="0" w:color="00B050"/>
              <w:bottom w:val="nil"/>
              <w:right w:val="single" w:sz="8" w:space="0" w:color="00B050"/>
            </w:tcBorders>
            <w:vAlign w:val="center"/>
          </w:tcPr>
          <w:p w14:paraId="1DF34F4E" w14:textId="5AB2600E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3"/>
                <w:szCs w:val="13"/>
              </w:rPr>
            </w:pPr>
            <w:r w:rsidRPr="0022018C">
              <w:rPr>
                <w:rFonts w:eastAsia="Calibri" w:cstheme="majorBidi"/>
                <w:b/>
                <w:bCs/>
                <w:sz w:val="13"/>
                <w:szCs w:val="13"/>
              </w:rPr>
              <w:t>H</w:t>
            </w:r>
            <w:r w:rsidR="00B64E19" w:rsidRPr="0022018C">
              <w:rPr>
                <w:rFonts w:eastAsia="Calibri" w:cstheme="majorBidi"/>
                <w:b/>
                <w:bCs/>
                <w:sz w:val="13"/>
                <w:szCs w:val="13"/>
              </w:rPr>
              <w:t>IP</w:t>
            </w:r>
          </w:p>
        </w:tc>
        <w:tc>
          <w:tcPr>
            <w:tcW w:w="630" w:type="dxa"/>
            <w:tcBorders>
              <w:top w:val="single" w:sz="8" w:space="0" w:color="00B050"/>
              <w:left w:val="single" w:sz="8" w:space="0" w:color="00B050"/>
              <w:bottom w:val="nil"/>
            </w:tcBorders>
            <w:vAlign w:val="center"/>
          </w:tcPr>
          <w:p w14:paraId="7EBC22EB" w14:textId="0CC5905C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3"/>
                <w:szCs w:val="13"/>
              </w:rPr>
            </w:pPr>
            <w:r w:rsidRPr="0022018C">
              <w:rPr>
                <w:rFonts w:eastAsia="Calibri" w:cstheme="majorBidi"/>
                <w:b/>
                <w:bCs/>
                <w:sz w:val="13"/>
                <w:szCs w:val="13"/>
              </w:rPr>
              <w:t>CCB</w:t>
            </w:r>
          </w:p>
        </w:tc>
        <w:tc>
          <w:tcPr>
            <w:tcW w:w="630" w:type="dxa"/>
            <w:tcBorders>
              <w:top w:val="single" w:sz="8" w:space="0" w:color="00B050"/>
              <w:bottom w:val="nil"/>
            </w:tcBorders>
            <w:vAlign w:val="center"/>
          </w:tcPr>
          <w:p w14:paraId="0E410DC4" w14:textId="1EB631DA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3"/>
                <w:szCs w:val="13"/>
              </w:rPr>
            </w:pPr>
            <w:r w:rsidRPr="0022018C">
              <w:rPr>
                <w:rFonts w:eastAsia="Calibri" w:cstheme="majorBidi"/>
                <w:b/>
                <w:bCs/>
                <w:sz w:val="13"/>
                <w:szCs w:val="13"/>
              </w:rPr>
              <w:t>CFI</w:t>
            </w:r>
          </w:p>
        </w:tc>
        <w:tc>
          <w:tcPr>
            <w:tcW w:w="767" w:type="dxa"/>
            <w:tcBorders>
              <w:top w:val="single" w:sz="8" w:space="0" w:color="00B050"/>
              <w:bottom w:val="nil"/>
              <w:right w:val="single" w:sz="8" w:space="0" w:color="00B050"/>
            </w:tcBorders>
            <w:vAlign w:val="center"/>
          </w:tcPr>
          <w:p w14:paraId="12949566" w14:textId="7C7421C9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3"/>
                <w:szCs w:val="13"/>
              </w:rPr>
            </w:pPr>
            <w:r w:rsidRPr="0022018C">
              <w:rPr>
                <w:rFonts w:eastAsia="Calibri" w:cstheme="majorBidi"/>
                <w:b/>
                <w:bCs/>
                <w:sz w:val="13"/>
                <w:szCs w:val="13"/>
              </w:rPr>
              <w:t>Ptau217</w:t>
            </w:r>
          </w:p>
        </w:tc>
        <w:tc>
          <w:tcPr>
            <w:tcW w:w="632" w:type="dxa"/>
            <w:tcBorders>
              <w:top w:val="single" w:sz="8" w:space="0" w:color="00B050"/>
              <w:bottom w:val="nil"/>
              <w:right w:val="nil"/>
            </w:tcBorders>
            <w:vAlign w:val="center"/>
          </w:tcPr>
          <w:p w14:paraId="764BAD48" w14:textId="7777777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3"/>
                <w:szCs w:val="13"/>
              </w:rPr>
            </w:pPr>
            <w:r w:rsidRPr="0022018C">
              <w:rPr>
                <w:rFonts w:eastAsia="Calibri" w:cstheme="majorBidi"/>
                <w:b/>
                <w:bCs/>
                <w:sz w:val="13"/>
                <w:szCs w:val="13"/>
              </w:rPr>
              <w:t>APOE4</w:t>
            </w:r>
          </w:p>
        </w:tc>
        <w:tc>
          <w:tcPr>
            <w:tcW w:w="633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14:paraId="50438D8E" w14:textId="49AFA086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3"/>
                <w:szCs w:val="13"/>
              </w:rPr>
            </w:pPr>
            <w:r w:rsidRPr="0022018C">
              <w:rPr>
                <w:rFonts w:eastAsia="Calibri" w:cstheme="majorBidi"/>
                <w:b/>
                <w:bCs/>
                <w:sz w:val="13"/>
                <w:szCs w:val="13"/>
              </w:rPr>
              <w:t>AMYL</w:t>
            </w:r>
          </w:p>
        </w:tc>
        <w:tc>
          <w:tcPr>
            <w:tcW w:w="633" w:type="dxa"/>
            <w:tcBorders>
              <w:top w:val="single" w:sz="8" w:space="0" w:color="00B050"/>
              <w:left w:val="nil"/>
              <w:bottom w:val="nil"/>
              <w:right w:val="single" w:sz="8" w:space="0" w:color="00B050"/>
            </w:tcBorders>
            <w:vAlign w:val="center"/>
          </w:tcPr>
          <w:p w14:paraId="2A009AD3" w14:textId="5DDE860C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3"/>
                <w:szCs w:val="13"/>
              </w:rPr>
            </w:pPr>
            <w:r w:rsidRPr="0022018C">
              <w:rPr>
                <w:rFonts w:eastAsia="Calibri" w:cstheme="majorBidi"/>
                <w:b/>
                <w:bCs/>
                <w:sz w:val="13"/>
                <w:szCs w:val="13"/>
              </w:rPr>
              <w:t>H</w:t>
            </w:r>
            <w:r w:rsidR="00B64E19" w:rsidRPr="0022018C">
              <w:rPr>
                <w:rFonts w:eastAsia="Calibri" w:cstheme="majorBidi"/>
                <w:b/>
                <w:bCs/>
                <w:sz w:val="13"/>
                <w:szCs w:val="13"/>
              </w:rPr>
              <w:t>IP</w:t>
            </w:r>
          </w:p>
        </w:tc>
        <w:tc>
          <w:tcPr>
            <w:tcW w:w="570" w:type="dxa"/>
            <w:tcBorders>
              <w:top w:val="single" w:sz="8" w:space="0" w:color="00B050"/>
              <w:left w:val="single" w:sz="8" w:space="0" w:color="00B050"/>
              <w:bottom w:val="nil"/>
            </w:tcBorders>
            <w:vAlign w:val="center"/>
          </w:tcPr>
          <w:p w14:paraId="0FA878B8" w14:textId="66F3974F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3"/>
                <w:szCs w:val="13"/>
              </w:rPr>
            </w:pPr>
            <w:r w:rsidRPr="0022018C">
              <w:rPr>
                <w:rFonts w:eastAsia="Calibri" w:cstheme="majorBidi"/>
                <w:b/>
                <w:bCs/>
                <w:sz w:val="13"/>
                <w:szCs w:val="13"/>
              </w:rPr>
              <w:t>CCB</w:t>
            </w:r>
          </w:p>
        </w:tc>
        <w:tc>
          <w:tcPr>
            <w:tcW w:w="630" w:type="dxa"/>
            <w:tcBorders>
              <w:top w:val="single" w:sz="8" w:space="0" w:color="00B050"/>
              <w:bottom w:val="nil"/>
            </w:tcBorders>
            <w:vAlign w:val="center"/>
          </w:tcPr>
          <w:p w14:paraId="4D2BE5D0" w14:textId="06BB69B1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3"/>
                <w:szCs w:val="13"/>
              </w:rPr>
            </w:pPr>
            <w:r w:rsidRPr="0022018C">
              <w:rPr>
                <w:rFonts w:eastAsia="Calibri" w:cstheme="majorBidi"/>
                <w:b/>
                <w:bCs/>
                <w:sz w:val="13"/>
                <w:szCs w:val="13"/>
              </w:rPr>
              <w:t>CFI</w:t>
            </w:r>
          </w:p>
        </w:tc>
        <w:tc>
          <w:tcPr>
            <w:tcW w:w="698" w:type="dxa"/>
            <w:tcBorders>
              <w:top w:val="single" w:sz="8" w:space="0" w:color="00B050"/>
              <w:bottom w:val="nil"/>
              <w:right w:val="single" w:sz="8" w:space="0" w:color="00B050"/>
            </w:tcBorders>
            <w:vAlign w:val="center"/>
          </w:tcPr>
          <w:p w14:paraId="281C3488" w14:textId="48EC5A0F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3"/>
                <w:szCs w:val="13"/>
              </w:rPr>
            </w:pPr>
            <w:r w:rsidRPr="0022018C">
              <w:rPr>
                <w:rFonts w:eastAsia="Calibri" w:cstheme="majorBidi"/>
                <w:b/>
                <w:bCs/>
                <w:sz w:val="13"/>
                <w:szCs w:val="13"/>
              </w:rPr>
              <w:t>Ptau217</w:t>
            </w:r>
          </w:p>
        </w:tc>
      </w:tr>
      <w:tr w:rsidR="00777F03" w:rsidRPr="0022018C" w14:paraId="6339965F" w14:textId="77777777" w:rsidTr="00777F03">
        <w:trPr>
          <w:jc w:val="center"/>
        </w:trPr>
        <w:tc>
          <w:tcPr>
            <w:tcW w:w="1017" w:type="dxa"/>
            <w:vMerge/>
            <w:tcBorders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576388E6" w14:textId="17D6FE73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2087CD1A" w14:textId="7777777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single" w:sz="8" w:space="0" w:color="00B050"/>
              <w:bottom w:val="single" w:sz="8" w:space="0" w:color="00B050"/>
            </w:tcBorders>
            <w:vAlign w:val="center"/>
          </w:tcPr>
          <w:p w14:paraId="14D4275A" w14:textId="5106F9AB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</w:t>
            </w:r>
            <w:r w:rsidR="00D712EC" w:rsidRPr="0022018C">
              <w:rPr>
                <w:sz w:val="14"/>
                <w:szCs w:val="14"/>
              </w:rPr>
              <w:t>49</w:t>
            </w:r>
            <w:r w:rsidRPr="0022018C">
              <w:rPr>
                <w:sz w:val="14"/>
                <w:szCs w:val="14"/>
              </w:rPr>
              <w:t xml:space="preserve"> </w:t>
            </w:r>
          </w:p>
          <w:p w14:paraId="29F6776C" w14:textId="0AD7E97D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</w:t>
            </w:r>
            <w:r w:rsidR="00E16939" w:rsidRPr="0022018C">
              <w:rPr>
                <w:sz w:val="14"/>
                <w:szCs w:val="14"/>
              </w:rPr>
              <w:t>13</w:t>
            </w:r>
            <w:r w:rsidRPr="0022018C">
              <w:rPr>
                <w:sz w:val="14"/>
                <w:szCs w:val="14"/>
              </w:rPr>
              <w:t>-1.</w:t>
            </w:r>
            <w:r w:rsidR="00E16939" w:rsidRPr="0022018C">
              <w:rPr>
                <w:sz w:val="14"/>
                <w:szCs w:val="14"/>
              </w:rPr>
              <w:t>95</w:t>
            </w:r>
            <w:r w:rsidRPr="0022018C">
              <w:rPr>
                <w:sz w:val="14"/>
                <w:szCs w:val="14"/>
              </w:rPr>
              <w:t>)</w:t>
            </w:r>
          </w:p>
          <w:p w14:paraId="6F5027E6" w14:textId="6FC369AA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52</w:t>
            </w:r>
          </w:p>
          <w:p w14:paraId="71178F33" w14:textId="22A24AE5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0.00</w:t>
            </w:r>
            <w:r w:rsidR="00B56E47" w:rsidRPr="0022018C">
              <w:rPr>
                <w:color w:val="FF2600"/>
                <w:sz w:val="14"/>
                <w:szCs w:val="14"/>
              </w:rPr>
              <w:t>5</w:t>
            </w:r>
          </w:p>
        </w:tc>
        <w:tc>
          <w:tcPr>
            <w:tcW w:w="630" w:type="dxa"/>
            <w:tcBorders>
              <w:top w:val="nil"/>
              <w:bottom w:val="single" w:sz="8" w:space="0" w:color="00B050"/>
            </w:tcBorders>
            <w:vAlign w:val="center"/>
          </w:tcPr>
          <w:p w14:paraId="2FDD7FE7" w14:textId="701277F8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6.</w:t>
            </w:r>
            <w:r w:rsidR="00D712EC" w:rsidRPr="0022018C">
              <w:rPr>
                <w:sz w:val="14"/>
                <w:szCs w:val="14"/>
              </w:rPr>
              <w:t>58</w:t>
            </w:r>
          </w:p>
          <w:p w14:paraId="5F809BCE" w14:textId="6CDBC8CF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3.</w:t>
            </w:r>
            <w:r w:rsidR="00E16939" w:rsidRPr="0022018C">
              <w:rPr>
                <w:sz w:val="14"/>
                <w:szCs w:val="14"/>
              </w:rPr>
              <w:t>75</w:t>
            </w:r>
            <w:r w:rsidRPr="0022018C">
              <w:rPr>
                <w:sz w:val="14"/>
                <w:szCs w:val="14"/>
              </w:rPr>
              <w:t>-</w:t>
            </w:r>
            <w:r w:rsidR="00E16939" w:rsidRPr="0022018C">
              <w:rPr>
                <w:sz w:val="14"/>
                <w:szCs w:val="14"/>
              </w:rPr>
              <w:t>11.55</w:t>
            </w:r>
            <w:r w:rsidRPr="0022018C">
              <w:rPr>
                <w:sz w:val="14"/>
                <w:szCs w:val="14"/>
              </w:rPr>
              <w:t>)</w:t>
            </w:r>
          </w:p>
          <w:p w14:paraId="63E61456" w14:textId="6AC7D094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53</w:t>
            </w:r>
          </w:p>
          <w:p w14:paraId="0CA713AB" w14:textId="7777777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30" w:type="dxa"/>
            <w:tcBorders>
              <w:top w:val="nil"/>
              <w:bottom w:val="single" w:sz="8" w:space="0" w:color="00B050"/>
              <w:right w:val="single" w:sz="8" w:space="0" w:color="00B050"/>
            </w:tcBorders>
            <w:vAlign w:val="center"/>
          </w:tcPr>
          <w:p w14:paraId="7EC0F197" w14:textId="7777777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57</w:t>
            </w:r>
          </w:p>
          <w:p w14:paraId="4B012A76" w14:textId="64AF81AD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0.46-0.</w:t>
            </w:r>
            <w:r w:rsidR="00E16939" w:rsidRPr="0022018C">
              <w:rPr>
                <w:sz w:val="14"/>
                <w:szCs w:val="14"/>
              </w:rPr>
              <w:t>70</w:t>
            </w:r>
            <w:r w:rsidRPr="0022018C">
              <w:rPr>
                <w:sz w:val="14"/>
                <w:szCs w:val="14"/>
              </w:rPr>
              <w:t>)</w:t>
            </w:r>
          </w:p>
          <w:p w14:paraId="06C6CD68" w14:textId="7777777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62</w:t>
            </w:r>
          </w:p>
          <w:p w14:paraId="27E7FD4E" w14:textId="13C2CEC6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8" w:space="0" w:color="00B050"/>
              <w:bottom w:val="single" w:sz="8" w:space="0" w:color="00B050"/>
            </w:tcBorders>
            <w:vAlign w:val="center"/>
          </w:tcPr>
          <w:p w14:paraId="6CF3C2CC" w14:textId="2EAA530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</w:t>
            </w:r>
            <w:r w:rsidR="00D712EC" w:rsidRPr="0022018C">
              <w:rPr>
                <w:sz w:val="14"/>
                <w:szCs w:val="14"/>
              </w:rPr>
              <w:t>55</w:t>
            </w:r>
            <w:r w:rsidRPr="0022018C">
              <w:rPr>
                <w:sz w:val="14"/>
                <w:szCs w:val="14"/>
              </w:rPr>
              <w:t xml:space="preserve"> </w:t>
            </w:r>
          </w:p>
          <w:p w14:paraId="5E85062B" w14:textId="1EC07721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0.</w:t>
            </w:r>
            <w:r w:rsidR="00E16939" w:rsidRPr="0022018C">
              <w:rPr>
                <w:sz w:val="14"/>
                <w:szCs w:val="14"/>
              </w:rPr>
              <w:t>42</w:t>
            </w:r>
            <w:r w:rsidRPr="0022018C">
              <w:rPr>
                <w:sz w:val="14"/>
                <w:szCs w:val="14"/>
              </w:rPr>
              <w:t>-0.</w:t>
            </w:r>
            <w:r w:rsidR="00B56E47" w:rsidRPr="0022018C">
              <w:rPr>
                <w:sz w:val="14"/>
                <w:szCs w:val="14"/>
              </w:rPr>
              <w:t>71</w:t>
            </w:r>
            <w:r w:rsidRPr="0022018C">
              <w:rPr>
                <w:sz w:val="14"/>
                <w:szCs w:val="14"/>
              </w:rPr>
              <w:t>)</w:t>
            </w:r>
          </w:p>
          <w:p w14:paraId="304A756A" w14:textId="7D723BE1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72</w:t>
            </w:r>
          </w:p>
          <w:p w14:paraId="632119F6" w14:textId="33873C86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30" w:type="dxa"/>
            <w:tcBorders>
              <w:top w:val="nil"/>
              <w:bottom w:val="single" w:sz="8" w:space="0" w:color="00B050"/>
            </w:tcBorders>
            <w:vAlign w:val="center"/>
          </w:tcPr>
          <w:p w14:paraId="4EA32DB2" w14:textId="7777777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15 (1.11-1.19)</w:t>
            </w:r>
          </w:p>
          <w:p w14:paraId="651CD3AA" w14:textId="7777777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 xml:space="preserve"> 1.54</w:t>
            </w:r>
          </w:p>
          <w:p w14:paraId="213AF5BB" w14:textId="1DF0FDF9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767" w:type="dxa"/>
            <w:tcBorders>
              <w:top w:val="nil"/>
              <w:bottom w:val="single" w:sz="8" w:space="0" w:color="00B050"/>
              <w:right w:val="single" w:sz="8" w:space="0" w:color="00B050"/>
            </w:tcBorders>
            <w:vAlign w:val="center"/>
          </w:tcPr>
          <w:p w14:paraId="03CA558F" w14:textId="5A6F5D0B" w:rsidR="00777F03" w:rsidRPr="0022018C" w:rsidRDefault="00D712EC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33.75</w:t>
            </w:r>
          </w:p>
          <w:p w14:paraId="044109EC" w14:textId="126A6C11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5.</w:t>
            </w:r>
            <w:r w:rsidR="00E16939" w:rsidRPr="0022018C">
              <w:rPr>
                <w:sz w:val="14"/>
                <w:szCs w:val="14"/>
              </w:rPr>
              <w:t>06</w:t>
            </w:r>
            <w:r w:rsidRPr="0022018C">
              <w:rPr>
                <w:sz w:val="14"/>
                <w:szCs w:val="14"/>
              </w:rPr>
              <w:t>-</w:t>
            </w:r>
            <w:r w:rsidR="00B56E47" w:rsidRPr="0022018C">
              <w:rPr>
                <w:sz w:val="14"/>
                <w:szCs w:val="14"/>
              </w:rPr>
              <w:t>75.64</w:t>
            </w:r>
            <w:r w:rsidRPr="0022018C">
              <w:rPr>
                <w:sz w:val="14"/>
                <w:szCs w:val="14"/>
              </w:rPr>
              <w:t xml:space="preserve">) </w:t>
            </w:r>
          </w:p>
          <w:p w14:paraId="4E265456" w14:textId="07FBD12E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55</w:t>
            </w:r>
          </w:p>
          <w:p w14:paraId="07EDD893" w14:textId="2F7E4A86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32" w:type="dxa"/>
            <w:tcBorders>
              <w:top w:val="nil"/>
              <w:bottom w:val="single" w:sz="8" w:space="0" w:color="00B050"/>
              <w:right w:val="nil"/>
            </w:tcBorders>
            <w:vAlign w:val="center"/>
          </w:tcPr>
          <w:p w14:paraId="5AA59886" w14:textId="1ECAB689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9</w:t>
            </w:r>
            <w:r w:rsidR="00D712EC" w:rsidRPr="0022018C">
              <w:rPr>
                <w:sz w:val="14"/>
                <w:szCs w:val="14"/>
              </w:rPr>
              <w:t>5</w:t>
            </w:r>
          </w:p>
          <w:p w14:paraId="0E7C4703" w14:textId="4CDF2826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0.69-1.</w:t>
            </w:r>
            <w:r w:rsidR="00B56E47" w:rsidRPr="0022018C">
              <w:rPr>
                <w:sz w:val="14"/>
                <w:szCs w:val="14"/>
              </w:rPr>
              <w:t>29</w:t>
            </w:r>
            <w:r w:rsidRPr="0022018C">
              <w:rPr>
                <w:sz w:val="14"/>
                <w:szCs w:val="14"/>
              </w:rPr>
              <w:t>)</w:t>
            </w:r>
          </w:p>
          <w:p w14:paraId="1ED2BDAC" w14:textId="7777777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94</w:t>
            </w:r>
          </w:p>
          <w:p w14:paraId="557ABCAF" w14:textId="03F0214F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000000" w:themeColor="text1"/>
                <w:sz w:val="14"/>
                <w:szCs w:val="14"/>
              </w:rPr>
              <w:t>0.</w:t>
            </w:r>
            <w:r w:rsidR="00B56E47" w:rsidRPr="0022018C">
              <w:rPr>
                <w:color w:val="000000" w:themeColor="text1"/>
                <w:sz w:val="14"/>
                <w:szCs w:val="14"/>
              </w:rPr>
              <w:t>7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B050"/>
              <w:right w:val="nil"/>
            </w:tcBorders>
            <w:vAlign w:val="center"/>
          </w:tcPr>
          <w:p w14:paraId="3BEEA752" w14:textId="3A494FBB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4.</w:t>
            </w:r>
            <w:r w:rsidR="00D712EC" w:rsidRPr="0022018C">
              <w:rPr>
                <w:sz w:val="14"/>
                <w:szCs w:val="14"/>
              </w:rPr>
              <w:t>45</w:t>
            </w:r>
            <w:r w:rsidRPr="0022018C">
              <w:rPr>
                <w:sz w:val="14"/>
                <w:szCs w:val="14"/>
              </w:rPr>
              <w:t xml:space="preserve"> </w:t>
            </w:r>
          </w:p>
          <w:p w14:paraId="4D95B6F3" w14:textId="11AD2955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2.</w:t>
            </w:r>
            <w:r w:rsidR="00E16939" w:rsidRPr="0022018C">
              <w:rPr>
                <w:sz w:val="14"/>
                <w:szCs w:val="14"/>
              </w:rPr>
              <w:t>26</w:t>
            </w:r>
            <w:r w:rsidRPr="0022018C">
              <w:rPr>
                <w:sz w:val="14"/>
                <w:szCs w:val="14"/>
              </w:rPr>
              <w:t>-</w:t>
            </w:r>
            <w:r w:rsidR="00B56E47" w:rsidRPr="0022018C">
              <w:rPr>
                <w:sz w:val="14"/>
                <w:szCs w:val="14"/>
              </w:rPr>
              <w:t>8.75</w:t>
            </w:r>
            <w:r w:rsidRPr="0022018C">
              <w:rPr>
                <w:sz w:val="14"/>
                <w:szCs w:val="14"/>
              </w:rPr>
              <w:t>)</w:t>
            </w:r>
          </w:p>
          <w:p w14:paraId="03987108" w14:textId="7777777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40</w:t>
            </w:r>
          </w:p>
          <w:p w14:paraId="2FB372C9" w14:textId="0A34F0D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B050"/>
              <w:right w:val="single" w:sz="8" w:space="0" w:color="00B050"/>
            </w:tcBorders>
            <w:vAlign w:val="center"/>
          </w:tcPr>
          <w:p w14:paraId="2C080CAC" w14:textId="7777777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70</w:t>
            </w:r>
          </w:p>
          <w:p w14:paraId="4BDAEE89" w14:textId="58BA98AE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0.55-0.</w:t>
            </w:r>
            <w:r w:rsidR="00B56E47" w:rsidRPr="0022018C">
              <w:rPr>
                <w:sz w:val="14"/>
                <w:szCs w:val="14"/>
              </w:rPr>
              <w:t>88</w:t>
            </w:r>
            <w:r w:rsidRPr="0022018C">
              <w:rPr>
                <w:sz w:val="14"/>
                <w:szCs w:val="14"/>
              </w:rPr>
              <w:t>)</w:t>
            </w:r>
          </w:p>
          <w:p w14:paraId="28FDE59F" w14:textId="7777777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75</w:t>
            </w:r>
          </w:p>
          <w:p w14:paraId="65595FEB" w14:textId="177A4E59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0.00</w:t>
            </w:r>
            <w:r w:rsidR="00B56E47" w:rsidRPr="0022018C">
              <w:rPr>
                <w:color w:val="FF2600"/>
                <w:sz w:val="14"/>
                <w:szCs w:val="14"/>
              </w:rPr>
              <w:t>4</w:t>
            </w:r>
          </w:p>
        </w:tc>
        <w:tc>
          <w:tcPr>
            <w:tcW w:w="570" w:type="dxa"/>
            <w:tcBorders>
              <w:top w:val="nil"/>
              <w:left w:val="single" w:sz="8" w:space="0" w:color="00B050"/>
              <w:bottom w:val="single" w:sz="8" w:space="0" w:color="00B050"/>
            </w:tcBorders>
            <w:vAlign w:val="center"/>
          </w:tcPr>
          <w:p w14:paraId="203F3834" w14:textId="3B1A5563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6</w:t>
            </w:r>
            <w:r w:rsidR="00D712EC" w:rsidRPr="0022018C">
              <w:rPr>
                <w:sz w:val="14"/>
                <w:szCs w:val="14"/>
              </w:rPr>
              <w:t>6</w:t>
            </w:r>
            <w:r w:rsidRPr="0022018C">
              <w:rPr>
                <w:sz w:val="14"/>
                <w:szCs w:val="14"/>
              </w:rPr>
              <w:t xml:space="preserve"> </w:t>
            </w:r>
          </w:p>
          <w:p w14:paraId="345BEFB1" w14:textId="324E913F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0.5</w:t>
            </w:r>
            <w:r w:rsidR="00E16939" w:rsidRPr="0022018C">
              <w:rPr>
                <w:sz w:val="14"/>
                <w:szCs w:val="14"/>
              </w:rPr>
              <w:t>1</w:t>
            </w:r>
            <w:r w:rsidRPr="0022018C">
              <w:rPr>
                <w:sz w:val="14"/>
                <w:szCs w:val="14"/>
              </w:rPr>
              <w:t>-0.</w:t>
            </w:r>
            <w:r w:rsidR="00B56E47" w:rsidRPr="0022018C">
              <w:rPr>
                <w:sz w:val="14"/>
                <w:szCs w:val="14"/>
              </w:rPr>
              <w:t>87</w:t>
            </w:r>
            <w:r w:rsidRPr="0022018C">
              <w:rPr>
                <w:sz w:val="14"/>
                <w:szCs w:val="14"/>
              </w:rPr>
              <w:t>)</w:t>
            </w:r>
          </w:p>
          <w:p w14:paraId="46073A1C" w14:textId="2DDA72E8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color w:val="FF2600"/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79</w:t>
            </w:r>
          </w:p>
          <w:p w14:paraId="6FAB4E86" w14:textId="20125A35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0.00</w:t>
            </w:r>
            <w:r w:rsidR="00B56E47" w:rsidRPr="0022018C">
              <w:rPr>
                <w:color w:val="FF2600"/>
                <w:sz w:val="14"/>
                <w:szCs w:val="14"/>
              </w:rPr>
              <w:t>3</w:t>
            </w:r>
          </w:p>
        </w:tc>
        <w:tc>
          <w:tcPr>
            <w:tcW w:w="630" w:type="dxa"/>
            <w:tcBorders>
              <w:top w:val="nil"/>
              <w:bottom w:val="single" w:sz="8" w:space="0" w:color="00B050"/>
            </w:tcBorders>
            <w:vAlign w:val="center"/>
          </w:tcPr>
          <w:p w14:paraId="54521533" w14:textId="7897B2B2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14</w:t>
            </w:r>
          </w:p>
          <w:p w14:paraId="5F797245" w14:textId="77777777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(1.10-1.18)</w:t>
            </w:r>
          </w:p>
          <w:p w14:paraId="77423327" w14:textId="1745AED8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50</w:t>
            </w:r>
          </w:p>
          <w:p w14:paraId="19F0571B" w14:textId="41B145BF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  <w:tc>
          <w:tcPr>
            <w:tcW w:w="698" w:type="dxa"/>
            <w:tcBorders>
              <w:top w:val="nil"/>
              <w:bottom w:val="single" w:sz="8" w:space="0" w:color="00B050"/>
              <w:right w:val="single" w:sz="8" w:space="0" w:color="00B050"/>
            </w:tcBorders>
            <w:vAlign w:val="center"/>
          </w:tcPr>
          <w:p w14:paraId="41DD3A8D" w14:textId="4BB9C9F1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8.</w:t>
            </w:r>
            <w:r w:rsidR="00D712EC" w:rsidRPr="0022018C">
              <w:rPr>
                <w:sz w:val="14"/>
                <w:szCs w:val="14"/>
              </w:rPr>
              <w:t>19</w:t>
            </w:r>
            <w:r w:rsidRPr="0022018C">
              <w:rPr>
                <w:sz w:val="14"/>
                <w:szCs w:val="14"/>
              </w:rPr>
              <w:t xml:space="preserve"> (12.</w:t>
            </w:r>
            <w:r w:rsidR="00E16939" w:rsidRPr="0022018C">
              <w:rPr>
                <w:sz w:val="14"/>
                <w:szCs w:val="14"/>
              </w:rPr>
              <w:t>44</w:t>
            </w:r>
            <w:r w:rsidRPr="0022018C">
              <w:rPr>
                <w:sz w:val="14"/>
                <w:szCs w:val="14"/>
              </w:rPr>
              <w:t>-</w:t>
            </w:r>
            <w:r w:rsidR="00B56E47" w:rsidRPr="0022018C">
              <w:rPr>
                <w:sz w:val="14"/>
                <w:szCs w:val="14"/>
              </w:rPr>
              <w:t>63.93</w:t>
            </w:r>
            <w:r w:rsidRPr="0022018C">
              <w:rPr>
                <w:sz w:val="14"/>
                <w:szCs w:val="14"/>
              </w:rPr>
              <w:t>)</w:t>
            </w:r>
          </w:p>
          <w:p w14:paraId="4F0B953C" w14:textId="658130F2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1.51</w:t>
            </w:r>
          </w:p>
          <w:p w14:paraId="344A53FE" w14:textId="0A690946" w:rsidR="00777F03" w:rsidRPr="0022018C" w:rsidRDefault="00777F03" w:rsidP="00777F03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color w:val="FF2600"/>
                <w:sz w:val="14"/>
                <w:szCs w:val="14"/>
              </w:rPr>
              <w:t>&lt;0.001</w:t>
            </w:r>
          </w:p>
        </w:tc>
      </w:tr>
      <w:tr w:rsidR="00777F03" w:rsidRPr="0022018C" w14:paraId="5091931F" w14:textId="77777777" w:rsidTr="00777F03">
        <w:trPr>
          <w:jc w:val="center"/>
        </w:trPr>
        <w:tc>
          <w:tcPr>
            <w:tcW w:w="1017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65434E60" w14:textId="0739B99C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22018C">
              <w:rPr>
                <w:rFonts w:eastAsia="Calibri" w:cstheme="majorBidi"/>
                <w:b/>
                <w:bCs/>
                <w:sz w:val="14"/>
                <w:szCs w:val="14"/>
              </w:rPr>
              <w:t>AIC</w:t>
            </w:r>
          </w:p>
        </w:tc>
        <w:tc>
          <w:tcPr>
            <w:tcW w:w="630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622295B6" w14:textId="2EFEEA5F" w:rsidR="00777F03" w:rsidRPr="0022018C" w:rsidRDefault="00AC5465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608</w:t>
            </w:r>
          </w:p>
        </w:tc>
        <w:tc>
          <w:tcPr>
            <w:tcW w:w="684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</w:tcBorders>
            <w:vAlign w:val="center"/>
          </w:tcPr>
          <w:p w14:paraId="63D642FA" w14:textId="58273D9E" w:rsidR="00777F03" w:rsidRPr="0022018C" w:rsidRDefault="00AC5465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602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 w14:paraId="2DD4652F" w14:textId="73665BD6" w:rsidR="00777F03" w:rsidRPr="0022018C" w:rsidRDefault="00AC5465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570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73B92A6A" w14:textId="436A2F01" w:rsidR="00777F03" w:rsidRPr="0022018C" w:rsidRDefault="00AC5465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581</w:t>
            </w:r>
          </w:p>
        </w:tc>
        <w:tc>
          <w:tcPr>
            <w:tcW w:w="630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</w:tcBorders>
            <w:vAlign w:val="center"/>
          </w:tcPr>
          <w:p w14:paraId="1A78A0AF" w14:textId="58B99EDE" w:rsidR="00777F03" w:rsidRPr="0022018C" w:rsidRDefault="00AC5465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582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 w14:paraId="20B9124C" w14:textId="2713D3F4" w:rsidR="00777F03" w:rsidRPr="0022018C" w:rsidRDefault="00AC5465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565</w:t>
            </w:r>
          </w:p>
        </w:tc>
        <w:tc>
          <w:tcPr>
            <w:tcW w:w="767" w:type="dxa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76FFB457" w14:textId="6ACEDB87" w:rsidR="00777F03" w:rsidRPr="0022018C" w:rsidRDefault="00AC5465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557</w:t>
            </w:r>
          </w:p>
        </w:tc>
        <w:tc>
          <w:tcPr>
            <w:tcW w:w="1898" w:type="dxa"/>
            <w:gridSpan w:val="3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11593F83" w14:textId="12DAF182" w:rsidR="00777F03" w:rsidRPr="0022018C" w:rsidRDefault="00AC5465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565</w:t>
            </w:r>
          </w:p>
        </w:tc>
        <w:tc>
          <w:tcPr>
            <w:tcW w:w="1898" w:type="dxa"/>
            <w:gridSpan w:val="3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</w:tcPr>
          <w:p w14:paraId="4AB6596D" w14:textId="6141BD12" w:rsidR="00777F03" w:rsidRPr="0022018C" w:rsidRDefault="00913AA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2503</w:t>
            </w:r>
          </w:p>
        </w:tc>
      </w:tr>
      <w:tr w:rsidR="00777F03" w:rsidRPr="0022018C" w14:paraId="49AACB2A" w14:textId="77777777" w:rsidTr="00777F03">
        <w:trPr>
          <w:jc w:val="center"/>
        </w:trPr>
        <w:tc>
          <w:tcPr>
            <w:tcW w:w="1017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3B20BC03" w14:textId="77777777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22018C">
              <w:rPr>
                <w:rFonts w:eastAsia="Calibri" w:cstheme="majorBidi"/>
                <w:b/>
                <w:bCs/>
                <w:sz w:val="13"/>
                <w:szCs w:val="13"/>
              </w:rPr>
              <w:t>Concordance</w:t>
            </w:r>
          </w:p>
        </w:tc>
        <w:tc>
          <w:tcPr>
            <w:tcW w:w="630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71D9A06B" w14:textId="1A42FE18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66</w:t>
            </w:r>
          </w:p>
        </w:tc>
        <w:tc>
          <w:tcPr>
            <w:tcW w:w="684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</w:tcBorders>
            <w:vAlign w:val="center"/>
          </w:tcPr>
          <w:p w14:paraId="44EC2733" w14:textId="450923D9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68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 w14:paraId="32A8B2CF" w14:textId="171A9C46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71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252BA524" w14:textId="4C56E06F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70</w:t>
            </w:r>
          </w:p>
        </w:tc>
        <w:tc>
          <w:tcPr>
            <w:tcW w:w="630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</w:tcBorders>
            <w:vAlign w:val="center"/>
          </w:tcPr>
          <w:p w14:paraId="37D373FC" w14:textId="4DD6254A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70</w:t>
            </w:r>
          </w:p>
        </w:tc>
        <w:tc>
          <w:tcPr>
            <w:tcW w:w="630" w:type="dxa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 w14:paraId="7234EA04" w14:textId="414BEB6F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72</w:t>
            </w:r>
          </w:p>
        </w:tc>
        <w:tc>
          <w:tcPr>
            <w:tcW w:w="767" w:type="dxa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461566EF" w14:textId="6DF1D994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73</w:t>
            </w:r>
          </w:p>
        </w:tc>
        <w:tc>
          <w:tcPr>
            <w:tcW w:w="1898" w:type="dxa"/>
            <w:gridSpan w:val="3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vAlign w:val="center"/>
          </w:tcPr>
          <w:p w14:paraId="45C8386F" w14:textId="0DD72D55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7</w:t>
            </w:r>
            <w:r w:rsidR="00B64E19" w:rsidRPr="0022018C">
              <w:rPr>
                <w:sz w:val="14"/>
                <w:szCs w:val="14"/>
              </w:rPr>
              <w:t>3</w:t>
            </w:r>
          </w:p>
        </w:tc>
        <w:tc>
          <w:tcPr>
            <w:tcW w:w="1898" w:type="dxa"/>
            <w:gridSpan w:val="3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</w:tcPr>
          <w:p w14:paraId="5A6BB311" w14:textId="27E63692" w:rsidR="00777F03" w:rsidRPr="0022018C" w:rsidRDefault="00777F03" w:rsidP="0050212C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22018C">
              <w:rPr>
                <w:sz w:val="14"/>
                <w:szCs w:val="14"/>
              </w:rPr>
              <w:t>0.77</w:t>
            </w:r>
          </w:p>
        </w:tc>
      </w:tr>
    </w:tbl>
    <w:p w14:paraId="3840EDFD" w14:textId="77777777" w:rsidR="001A19B9" w:rsidRPr="0022018C" w:rsidRDefault="001A19B9" w:rsidP="001A19B9">
      <w:pPr>
        <w:tabs>
          <w:tab w:val="left" w:pos="2547"/>
        </w:tabs>
        <w:spacing w:line="276" w:lineRule="auto"/>
        <w:rPr>
          <w:sz w:val="10"/>
          <w:szCs w:val="10"/>
        </w:rPr>
      </w:pPr>
    </w:p>
    <w:p w14:paraId="2DF6D3AF" w14:textId="717C5DDE" w:rsidR="001A19B9" w:rsidRPr="0022018C" w:rsidRDefault="001A19B9" w:rsidP="001A19B9">
      <w:pPr>
        <w:tabs>
          <w:tab w:val="left" w:pos="2547"/>
        </w:tabs>
        <w:spacing w:line="276" w:lineRule="auto"/>
        <w:rPr>
          <w:sz w:val="13"/>
          <w:szCs w:val="13"/>
        </w:rPr>
      </w:pPr>
      <w:r w:rsidRPr="0022018C">
        <w:rPr>
          <w:b/>
          <w:bCs/>
          <w:sz w:val="13"/>
          <w:szCs w:val="13"/>
        </w:rPr>
        <w:t xml:space="preserve">Note. </w:t>
      </w:r>
      <w:r w:rsidRPr="0022018C">
        <w:rPr>
          <w:sz w:val="13"/>
          <w:szCs w:val="13"/>
        </w:rPr>
        <w:t xml:space="preserve">The first value in each cell represents the hazard ratio (HR; the effect size) with its 95% confidence interval (Second-Third values). The fourth value in each cell reports the standardized hazard ratio, reflecting the risk associated with a one–standard deviation increases and allowing comparison across measures. The final value in each cell is the </w:t>
      </w:r>
      <w:r w:rsidR="001612ED" w:rsidRPr="0022018C">
        <w:rPr>
          <w:sz w:val="13"/>
          <w:szCs w:val="13"/>
        </w:rPr>
        <w:t xml:space="preserve">adjusted </w:t>
      </w:r>
      <w:r w:rsidRPr="0022018C">
        <w:rPr>
          <w:sz w:val="13"/>
          <w:szCs w:val="13"/>
        </w:rPr>
        <w:t>p-value. All models were adjusted for age, sex, and education.</w:t>
      </w:r>
    </w:p>
    <w:p w14:paraId="7123B311" w14:textId="7E535CBB" w:rsidR="001A19B9" w:rsidRPr="00E44C08" w:rsidRDefault="001A19B9" w:rsidP="001A19B9">
      <w:pPr>
        <w:tabs>
          <w:tab w:val="left" w:pos="2547"/>
        </w:tabs>
        <w:spacing w:line="276" w:lineRule="auto"/>
        <w:rPr>
          <w:sz w:val="13"/>
          <w:szCs w:val="13"/>
        </w:rPr>
      </w:pPr>
      <w:r w:rsidRPr="0022018C">
        <w:rPr>
          <w:sz w:val="13"/>
          <w:szCs w:val="13"/>
        </w:rPr>
        <w:t xml:space="preserve">Abbreviations: </w:t>
      </w:r>
      <w:r w:rsidR="004C66CB" w:rsidRPr="0022018C">
        <w:rPr>
          <w:sz w:val="13"/>
          <w:szCs w:val="13"/>
        </w:rPr>
        <w:t>APOE4= ε4 allele of Apolipoprotein E; AMYL</w:t>
      </w:r>
      <w:r w:rsidR="00F55DD3" w:rsidRPr="0022018C">
        <w:rPr>
          <w:sz w:val="13"/>
          <w:szCs w:val="13"/>
        </w:rPr>
        <w:t xml:space="preserve"> (SUVR)</w:t>
      </w:r>
      <w:r w:rsidR="004C66CB" w:rsidRPr="0022018C">
        <w:rPr>
          <w:sz w:val="13"/>
          <w:szCs w:val="13"/>
        </w:rPr>
        <w:t>= Standardized Uptake Value Ratio</w:t>
      </w:r>
      <w:r w:rsidR="00F55DD3" w:rsidRPr="0022018C">
        <w:rPr>
          <w:sz w:val="13"/>
          <w:szCs w:val="13"/>
        </w:rPr>
        <w:t xml:space="preserve"> of amyloid-β</w:t>
      </w:r>
      <w:r w:rsidR="004C66CB" w:rsidRPr="0022018C">
        <w:rPr>
          <w:sz w:val="13"/>
          <w:szCs w:val="13"/>
        </w:rPr>
        <w:t xml:space="preserve">; </w:t>
      </w:r>
      <w:r w:rsidR="00281B97" w:rsidRPr="0022018C">
        <w:rPr>
          <w:sz w:val="13"/>
          <w:szCs w:val="13"/>
        </w:rPr>
        <w:t>HIP</w:t>
      </w:r>
      <w:r w:rsidR="00F55DD3" w:rsidRPr="0022018C">
        <w:rPr>
          <w:sz w:val="13"/>
          <w:szCs w:val="13"/>
        </w:rPr>
        <w:t xml:space="preserve"> = </w:t>
      </w:r>
      <w:r w:rsidR="00281B97" w:rsidRPr="0022018C">
        <w:rPr>
          <w:sz w:val="13"/>
          <w:szCs w:val="13"/>
        </w:rPr>
        <w:t>Hippocampus Volume</w:t>
      </w:r>
      <w:r w:rsidR="00F55DD3" w:rsidRPr="0022018C">
        <w:rPr>
          <w:sz w:val="13"/>
          <w:szCs w:val="13"/>
        </w:rPr>
        <w:t xml:space="preserve">; </w:t>
      </w:r>
      <w:r w:rsidRPr="0022018C">
        <w:rPr>
          <w:sz w:val="13"/>
          <w:szCs w:val="13"/>
        </w:rPr>
        <w:t>CFI=Cognitive Function Index; CCB=Cogstate Computerized Battery</w:t>
      </w:r>
      <w:r w:rsidR="006A5298" w:rsidRPr="0022018C">
        <w:rPr>
          <w:sz w:val="13"/>
          <w:szCs w:val="13"/>
        </w:rPr>
        <w:t>; AIC=Akaike Information Criterion</w:t>
      </w:r>
    </w:p>
    <w:p w14:paraId="019992DC" w14:textId="77777777" w:rsidR="001A19B9" w:rsidRPr="00E44C08" w:rsidRDefault="001A19B9" w:rsidP="001A19B9">
      <w:pPr>
        <w:pBdr>
          <w:bottom w:val="single" w:sz="8" w:space="1" w:color="00B050"/>
        </w:pBdr>
        <w:tabs>
          <w:tab w:val="left" w:pos="2547"/>
        </w:tabs>
        <w:spacing w:line="276" w:lineRule="auto"/>
        <w:rPr>
          <w:sz w:val="6"/>
          <w:szCs w:val="6"/>
        </w:rPr>
      </w:pPr>
    </w:p>
    <w:p w14:paraId="7BA3A2D0" w14:textId="77777777" w:rsidR="001A19B9" w:rsidRPr="00E44C08" w:rsidRDefault="001A19B9" w:rsidP="001A19B9">
      <w:pPr>
        <w:tabs>
          <w:tab w:val="left" w:pos="2547"/>
        </w:tabs>
        <w:spacing w:line="276" w:lineRule="auto"/>
        <w:rPr>
          <w:b/>
          <w:bCs/>
          <w:color w:val="00B050"/>
          <w:sz w:val="20"/>
          <w:szCs w:val="20"/>
        </w:rPr>
      </w:pPr>
    </w:p>
    <w:sectPr w:rsidR="001A19B9" w:rsidRPr="00E44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E25F6"/>
    <w:multiLevelType w:val="hybridMultilevel"/>
    <w:tmpl w:val="DFE84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190679"/>
    <w:multiLevelType w:val="hybridMultilevel"/>
    <w:tmpl w:val="20DE48BA"/>
    <w:lvl w:ilvl="0" w:tplc="B64CF31C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E7FE6"/>
    <w:multiLevelType w:val="hybridMultilevel"/>
    <w:tmpl w:val="C1B82A4C"/>
    <w:lvl w:ilvl="0" w:tplc="515A6034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7E73B3"/>
    <w:multiLevelType w:val="hybridMultilevel"/>
    <w:tmpl w:val="0716223A"/>
    <w:lvl w:ilvl="0" w:tplc="515A6034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2B69EC"/>
    <w:multiLevelType w:val="hybridMultilevel"/>
    <w:tmpl w:val="EE167A9C"/>
    <w:lvl w:ilvl="0" w:tplc="6C08EC62">
      <w:numFmt w:val="bullet"/>
      <w:lvlText w:val="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270100"/>
    <w:multiLevelType w:val="hybridMultilevel"/>
    <w:tmpl w:val="0D98DC92"/>
    <w:lvl w:ilvl="0" w:tplc="B64CF31C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3167BF"/>
    <w:multiLevelType w:val="hybridMultilevel"/>
    <w:tmpl w:val="B0FAF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2739187">
    <w:abstractNumId w:val="0"/>
  </w:num>
  <w:num w:numId="2" w16cid:durableId="1450465899">
    <w:abstractNumId w:val="6"/>
  </w:num>
  <w:num w:numId="3" w16cid:durableId="2007241432">
    <w:abstractNumId w:val="3"/>
  </w:num>
  <w:num w:numId="4" w16cid:durableId="893154342">
    <w:abstractNumId w:val="2"/>
  </w:num>
  <w:num w:numId="5" w16cid:durableId="575942142">
    <w:abstractNumId w:val="4"/>
  </w:num>
  <w:num w:numId="6" w16cid:durableId="1264651460">
    <w:abstractNumId w:val="5"/>
  </w:num>
  <w:num w:numId="7" w16cid:durableId="635276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199"/>
    <w:rsid w:val="00005DE3"/>
    <w:rsid w:val="00006784"/>
    <w:rsid w:val="00017E17"/>
    <w:rsid w:val="00024D79"/>
    <w:rsid w:val="000343A7"/>
    <w:rsid w:val="00035A3A"/>
    <w:rsid w:val="0005248C"/>
    <w:rsid w:val="0005407C"/>
    <w:rsid w:val="00056BF7"/>
    <w:rsid w:val="0005768F"/>
    <w:rsid w:val="00073842"/>
    <w:rsid w:val="00073D92"/>
    <w:rsid w:val="00075D73"/>
    <w:rsid w:val="00081E46"/>
    <w:rsid w:val="00094157"/>
    <w:rsid w:val="000962FE"/>
    <w:rsid w:val="000A2122"/>
    <w:rsid w:val="000B5365"/>
    <w:rsid w:val="000C1FB5"/>
    <w:rsid w:val="000C2D3E"/>
    <w:rsid w:val="000C43C8"/>
    <w:rsid w:val="000D5764"/>
    <w:rsid w:val="000E4811"/>
    <w:rsid w:val="000E6B69"/>
    <w:rsid w:val="000F2A7B"/>
    <w:rsid w:val="000F4BBF"/>
    <w:rsid w:val="0010010D"/>
    <w:rsid w:val="0010325A"/>
    <w:rsid w:val="001139DC"/>
    <w:rsid w:val="00130C2E"/>
    <w:rsid w:val="001315CF"/>
    <w:rsid w:val="00137EEB"/>
    <w:rsid w:val="00151CE9"/>
    <w:rsid w:val="001612ED"/>
    <w:rsid w:val="001844E8"/>
    <w:rsid w:val="00191657"/>
    <w:rsid w:val="00192E48"/>
    <w:rsid w:val="00195226"/>
    <w:rsid w:val="001A19B9"/>
    <w:rsid w:val="001A3AB7"/>
    <w:rsid w:val="001A624F"/>
    <w:rsid w:val="001C1B37"/>
    <w:rsid w:val="001D1021"/>
    <w:rsid w:val="001D122E"/>
    <w:rsid w:val="001E370E"/>
    <w:rsid w:val="001F1D0D"/>
    <w:rsid w:val="00201CE2"/>
    <w:rsid w:val="00211368"/>
    <w:rsid w:val="00211D89"/>
    <w:rsid w:val="00212546"/>
    <w:rsid w:val="0022018C"/>
    <w:rsid w:val="00232B26"/>
    <w:rsid w:val="00240578"/>
    <w:rsid w:val="00244058"/>
    <w:rsid w:val="00261359"/>
    <w:rsid w:val="00262A1E"/>
    <w:rsid w:val="00262FE9"/>
    <w:rsid w:val="002666E6"/>
    <w:rsid w:val="00271A14"/>
    <w:rsid w:val="0027453E"/>
    <w:rsid w:val="00281B97"/>
    <w:rsid w:val="002824E4"/>
    <w:rsid w:val="0028746C"/>
    <w:rsid w:val="00294C18"/>
    <w:rsid w:val="00296409"/>
    <w:rsid w:val="002A7D39"/>
    <w:rsid w:val="002E2F69"/>
    <w:rsid w:val="003123CF"/>
    <w:rsid w:val="003267C8"/>
    <w:rsid w:val="00332615"/>
    <w:rsid w:val="00362262"/>
    <w:rsid w:val="00362C98"/>
    <w:rsid w:val="00362FF0"/>
    <w:rsid w:val="00366A0A"/>
    <w:rsid w:val="0037707A"/>
    <w:rsid w:val="00383653"/>
    <w:rsid w:val="00383A8B"/>
    <w:rsid w:val="00391455"/>
    <w:rsid w:val="003A2660"/>
    <w:rsid w:val="003C6726"/>
    <w:rsid w:val="003C779F"/>
    <w:rsid w:val="003D576E"/>
    <w:rsid w:val="003E0AF8"/>
    <w:rsid w:val="003F0104"/>
    <w:rsid w:val="003F71F8"/>
    <w:rsid w:val="003F793B"/>
    <w:rsid w:val="00431140"/>
    <w:rsid w:val="0043551B"/>
    <w:rsid w:val="0044504A"/>
    <w:rsid w:val="0045250B"/>
    <w:rsid w:val="004633D3"/>
    <w:rsid w:val="00471076"/>
    <w:rsid w:val="0048020D"/>
    <w:rsid w:val="00484996"/>
    <w:rsid w:val="00485FFA"/>
    <w:rsid w:val="00487DA3"/>
    <w:rsid w:val="004967FA"/>
    <w:rsid w:val="004A0C4A"/>
    <w:rsid w:val="004A203B"/>
    <w:rsid w:val="004A449C"/>
    <w:rsid w:val="004C66CB"/>
    <w:rsid w:val="004E40B5"/>
    <w:rsid w:val="004F7F5B"/>
    <w:rsid w:val="00500DE4"/>
    <w:rsid w:val="0050212C"/>
    <w:rsid w:val="00505C80"/>
    <w:rsid w:val="005103BB"/>
    <w:rsid w:val="00527256"/>
    <w:rsid w:val="0052763A"/>
    <w:rsid w:val="00535ED5"/>
    <w:rsid w:val="00542DE9"/>
    <w:rsid w:val="005439C3"/>
    <w:rsid w:val="00546530"/>
    <w:rsid w:val="005512C9"/>
    <w:rsid w:val="0055667C"/>
    <w:rsid w:val="00596B4E"/>
    <w:rsid w:val="005A455A"/>
    <w:rsid w:val="005A7959"/>
    <w:rsid w:val="005B44B3"/>
    <w:rsid w:val="005C009A"/>
    <w:rsid w:val="005C3090"/>
    <w:rsid w:val="005C735D"/>
    <w:rsid w:val="005D15A4"/>
    <w:rsid w:val="005D3942"/>
    <w:rsid w:val="005F0E67"/>
    <w:rsid w:val="005F373B"/>
    <w:rsid w:val="005F5418"/>
    <w:rsid w:val="00610F19"/>
    <w:rsid w:val="006120F9"/>
    <w:rsid w:val="00613604"/>
    <w:rsid w:val="00624863"/>
    <w:rsid w:val="00644F95"/>
    <w:rsid w:val="00647FC8"/>
    <w:rsid w:val="00651D53"/>
    <w:rsid w:val="006608DA"/>
    <w:rsid w:val="00665E6B"/>
    <w:rsid w:val="00671FD7"/>
    <w:rsid w:val="00684E35"/>
    <w:rsid w:val="00687A97"/>
    <w:rsid w:val="00693684"/>
    <w:rsid w:val="006944F7"/>
    <w:rsid w:val="006947D8"/>
    <w:rsid w:val="006A5298"/>
    <w:rsid w:val="006A58CF"/>
    <w:rsid w:val="006C5F84"/>
    <w:rsid w:val="006C7251"/>
    <w:rsid w:val="006D05AF"/>
    <w:rsid w:val="006D0B0E"/>
    <w:rsid w:val="006E2437"/>
    <w:rsid w:val="006F0DEB"/>
    <w:rsid w:val="006F5832"/>
    <w:rsid w:val="00714BE9"/>
    <w:rsid w:val="00716760"/>
    <w:rsid w:val="007228C6"/>
    <w:rsid w:val="00733BD2"/>
    <w:rsid w:val="00734283"/>
    <w:rsid w:val="007363D1"/>
    <w:rsid w:val="00740C2D"/>
    <w:rsid w:val="00743154"/>
    <w:rsid w:val="00760D06"/>
    <w:rsid w:val="00764AA7"/>
    <w:rsid w:val="00767762"/>
    <w:rsid w:val="007739AF"/>
    <w:rsid w:val="00777F03"/>
    <w:rsid w:val="007840FA"/>
    <w:rsid w:val="007B093B"/>
    <w:rsid w:val="007B365A"/>
    <w:rsid w:val="007B4755"/>
    <w:rsid w:val="007C40F0"/>
    <w:rsid w:val="007C4965"/>
    <w:rsid w:val="007C62BD"/>
    <w:rsid w:val="007D1463"/>
    <w:rsid w:val="007D4E91"/>
    <w:rsid w:val="007D6889"/>
    <w:rsid w:val="00815275"/>
    <w:rsid w:val="008179EF"/>
    <w:rsid w:val="008332F8"/>
    <w:rsid w:val="00840548"/>
    <w:rsid w:val="00843792"/>
    <w:rsid w:val="008573D0"/>
    <w:rsid w:val="00865973"/>
    <w:rsid w:val="00887A90"/>
    <w:rsid w:val="00897BF9"/>
    <w:rsid w:val="008B1160"/>
    <w:rsid w:val="008C1A21"/>
    <w:rsid w:val="008C1E16"/>
    <w:rsid w:val="008E0610"/>
    <w:rsid w:val="00911980"/>
    <w:rsid w:val="00911F1D"/>
    <w:rsid w:val="00913AA3"/>
    <w:rsid w:val="00916E33"/>
    <w:rsid w:val="0092023D"/>
    <w:rsid w:val="00921CB8"/>
    <w:rsid w:val="00923CF8"/>
    <w:rsid w:val="009339EE"/>
    <w:rsid w:val="0094289F"/>
    <w:rsid w:val="00957B20"/>
    <w:rsid w:val="009600C8"/>
    <w:rsid w:val="00971D5D"/>
    <w:rsid w:val="009860C4"/>
    <w:rsid w:val="009B12B8"/>
    <w:rsid w:val="009C1DE2"/>
    <w:rsid w:val="009E06EA"/>
    <w:rsid w:val="009E4DC6"/>
    <w:rsid w:val="00A10BEB"/>
    <w:rsid w:val="00A11CB3"/>
    <w:rsid w:val="00A13F02"/>
    <w:rsid w:val="00A278D4"/>
    <w:rsid w:val="00A46456"/>
    <w:rsid w:val="00A5107C"/>
    <w:rsid w:val="00A570F0"/>
    <w:rsid w:val="00A62B6F"/>
    <w:rsid w:val="00A646DF"/>
    <w:rsid w:val="00A811A2"/>
    <w:rsid w:val="00A915CE"/>
    <w:rsid w:val="00A929C7"/>
    <w:rsid w:val="00AB49C5"/>
    <w:rsid w:val="00AC5465"/>
    <w:rsid w:val="00AC5CAF"/>
    <w:rsid w:val="00AD1C6C"/>
    <w:rsid w:val="00AD37F8"/>
    <w:rsid w:val="00AD64A1"/>
    <w:rsid w:val="00AD6E24"/>
    <w:rsid w:val="00B36832"/>
    <w:rsid w:val="00B41E58"/>
    <w:rsid w:val="00B462A5"/>
    <w:rsid w:val="00B55A2F"/>
    <w:rsid w:val="00B564DA"/>
    <w:rsid w:val="00B56E47"/>
    <w:rsid w:val="00B617D4"/>
    <w:rsid w:val="00B64E19"/>
    <w:rsid w:val="00B719C9"/>
    <w:rsid w:val="00B722AD"/>
    <w:rsid w:val="00B86A2F"/>
    <w:rsid w:val="00BB4532"/>
    <w:rsid w:val="00BC321C"/>
    <w:rsid w:val="00BD1A3E"/>
    <w:rsid w:val="00BE20B5"/>
    <w:rsid w:val="00BE5326"/>
    <w:rsid w:val="00C01C69"/>
    <w:rsid w:val="00C03ED2"/>
    <w:rsid w:val="00C1280F"/>
    <w:rsid w:val="00C279EE"/>
    <w:rsid w:val="00C40199"/>
    <w:rsid w:val="00C4159F"/>
    <w:rsid w:val="00C55C7C"/>
    <w:rsid w:val="00C56FA4"/>
    <w:rsid w:val="00C63306"/>
    <w:rsid w:val="00C71A19"/>
    <w:rsid w:val="00C82CFC"/>
    <w:rsid w:val="00C94821"/>
    <w:rsid w:val="00C97979"/>
    <w:rsid w:val="00CA036B"/>
    <w:rsid w:val="00CA28B9"/>
    <w:rsid w:val="00CA732F"/>
    <w:rsid w:val="00CB16C4"/>
    <w:rsid w:val="00CB2299"/>
    <w:rsid w:val="00CB6919"/>
    <w:rsid w:val="00CB6EDE"/>
    <w:rsid w:val="00CD664C"/>
    <w:rsid w:val="00CE4E5C"/>
    <w:rsid w:val="00D21ABB"/>
    <w:rsid w:val="00D225A5"/>
    <w:rsid w:val="00D35674"/>
    <w:rsid w:val="00D43FFC"/>
    <w:rsid w:val="00D45A45"/>
    <w:rsid w:val="00D51362"/>
    <w:rsid w:val="00D621E2"/>
    <w:rsid w:val="00D712EC"/>
    <w:rsid w:val="00D8107A"/>
    <w:rsid w:val="00D816B7"/>
    <w:rsid w:val="00D84C7C"/>
    <w:rsid w:val="00DA10FD"/>
    <w:rsid w:val="00DA7493"/>
    <w:rsid w:val="00DB0CCC"/>
    <w:rsid w:val="00DB0D0A"/>
    <w:rsid w:val="00DB4B03"/>
    <w:rsid w:val="00DB6671"/>
    <w:rsid w:val="00DC6294"/>
    <w:rsid w:val="00DD0F1B"/>
    <w:rsid w:val="00DD77D1"/>
    <w:rsid w:val="00DE797F"/>
    <w:rsid w:val="00DF6654"/>
    <w:rsid w:val="00E13D61"/>
    <w:rsid w:val="00E15DF9"/>
    <w:rsid w:val="00E16939"/>
    <w:rsid w:val="00E24575"/>
    <w:rsid w:val="00E31149"/>
    <w:rsid w:val="00E50CD8"/>
    <w:rsid w:val="00E52EE4"/>
    <w:rsid w:val="00E81A24"/>
    <w:rsid w:val="00E86CF2"/>
    <w:rsid w:val="00E87DC9"/>
    <w:rsid w:val="00E9330D"/>
    <w:rsid w:val="00EA1546"/>
    <w:rsid w:val="00EA7350"/>
    <w:rsid w:val="00EB0248"/>
    <w:rsid w:val="00EB48F7"/>
    <w:rsid w:val="00EB7550"/>
    <w:rsid w:val="00EC21F4"/>
    <w:rsid w:val="00EC733A"/>
    <w:rsid w:val="00ED092E"/>
    <w:rsid w:val="00ED6F1B"/>
    <w:rsid w:val="00EE0E8E"/>
    <w:rsid w:val="00F15AD7"/>
    <w:rsid w:val="00F34836"/>
    <w:rsid w:val="00F37AF5"/>
    <w:rsid w:val="00F55DD3"/>
    <w:rsid w:val="00F616C7"/>
    <w:rsid w:val="00F70E4F"/>
    <w:rsid w:val="00F7314D"/>
    <w:rsid w:val="00F8011C"/>
    <w:rsid w:val="00F81B13"/>
    <w:rsid w:val="00F84D55"/>
    <w:rsid w:val="00F86B9E"/>
    <w:rsid w:val="00FA4453"/>
    <w:rsid w:val="00FD152D"/>
    <w:rsid w:val="00FE0DB8"/>
    <w:rsid w:val="00FF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A1F4F"/>
  <w15:chartTrackingRefBased/>
  <w15:docId w15:val="{40DC1E5E-AC9E-EE48-95BB-EA282C38E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199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1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1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1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1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1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1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1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1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1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1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1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1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1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1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1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1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1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1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1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1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1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1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1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1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19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40199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0199"/>
    <w:rPr>
      <w:rFonts w:ascii="Aptos" w:eastAsiaTheme="minorEastAsia" w:hAnsi="Aptos"/>
    </w:rPr>
  </w:style>
  <w:style w:type="paragraph" w:customStyle="1" w:styleId="EndNoteBibliography">
    <w:name w:val="EndNote Bibliography"/>
    <w:basedOn w:val="Normal"/>
    <w:link w:val="EndNoteBibliographyChar"/>
    <w:rsid w:val="00C40199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C40199"/>
    <w:rPr>
      <w:rFonts w:ascii="Aptos" w:eastAsiaTheme="minorEastAsia" w:hAnsi="Aptos"/>
    </w:rPr>
  </w:style>
  <w:style w:type="table" w:styleId="GridTable2">
    <w:name w:val="Grid Table 2"/>
    <w:basedOn w:val="TableNormal"/>
    <w:uiPriority w:val="47"/>
    <w:rsid w:val="00C4019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C4019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4019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0199"/>
    <w:rPr>
      <w:color w:val="605E5C"/>
      <w:shd w:val="clear" w:color="auto" w:fill="E1DFDD"/>
    </w:rPr>
  </w:style>
  <w:style w:type="paragraph" w:customStyle="1" w:styleId="p1">
    <w:name w:val="p1"/>
    <w:basedOn w:val="Normal"/>
    <w:rsid w:val="00C40199"/>
    <w:rPr>
      <w:rFonts w:ascii="Helvetica" w:eastAsia="Times New Roman" w:hAnsi="Helvetica" w:cs="Times New Roman"/>
      <w:color w:val="1A1718"/>
      <w:kern w:val="0"/>
      <w:sz w:val="34"/>
      <w:szCs w:val="34"/>
      <w14:ligatures w14:val="none"/>
    </w:rPr>
  </w:style>
  <w:style w:type="paragraph" w:styleId="Revision">
    <w:name w:val="Revision"/>
    <w:hidden/>
    <w:uiPriority w:val="99"/>
    <w:semiHidden/>
    <w:rsid w:val="00C40199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C40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01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019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199"/>
    <w:rPr>
      <w:rFonts w:eastAsiaTheme="minorEastAsia"/>
      <w:b/>
      <w:bCs/>
      <w:sz w:val="20"/>
      <w:szCs w:val="20"/>
    </w:rPr>
  </w:style>
  <w:style w:type="character" w:customStyle="1" w:styleId="relative">
    <w:name w:val="relative"/>
    <w:basedOn w:val="DefaultParagraphFont"/>
    <w:rsid w:val="00C40199"/>
  </w:style>
  <w:style w:type="character" w:styleId="Strong">
    <w:name w:val="Strong"/>
    <w:basedOn w:val="DefaultParagraphFont"/>
    <w:uiPriority w:val="22"/>
    <w:qFormat/>
    <w:rsid w:val="00C40199"/>
    <w:rPr>
      <w:b/>
      <w:bCs/>
    </w:rPr>
  </w:style>
  <w:style w:type="character" w:customStyle="1" w:styleId="ms-1">
    <w:name w:val="ms-1"/>
    <w:basedOn w:val="DefaultParagraphFont"/>
    <w:rsid w:val="00C40199"/>
  </w:style>
  <w:style w:type="character" w:customStyle="1" w:styleId="max-w-15ch">
    <w:name w:val="max-w-[15ch]"/>
    <w:basedOn w:val="DefaultParagraphFont"/>
    <w:rsid w:val="00C40199"/>
  </w:style>
  <w:style w:type="paragraph" w:styleId="Footer">
    <w:name w:val="footer"/>
    <w:basedOn w:val="Normal"/>
    <w:link w:val="FooterChar"/>
    <w:uiPriority w:val="99"/>
    <w:unhideWhenUsed/>
    <w:rsid w:val="00C401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199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40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1</Pages>
  <Words>335</Words>
  <Characters>1888</Characters>
  <Application>Microsoft Office Word</Application>
  <DocSecurity>0</DocSecurity>
  <Lines>255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sand, Babak</dc:creator>
  <cp:keywords/>
  <dc:description/>
  <cp:lastModifiedBy>Khorsand, Babak</cp:lastModifiedBy>
  <cp:revision>34</cp:revision>
  <dcterms:created xsi:type="dcterms:W3CDTF">2025-10-13T22:14:00Z</dcterms:created>
  <dcterms:modified xsi:type="dcterms:W3CDTF">2026-04-09T17:19:00Z</dcterms:modified>
</cp:coreProperties>
</file>